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827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AB41E3" w:rsidRPr="007B1E7D" w14:paraId="7C29597D" w14:textId="77777777" w:rsidTr="00DF69D4">
        <w:trPr>
          <w:trHeight w:val="262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E7E6E6" w:themeFill="background2"/>
          </w:tcPr>
          <w:p w14:paraId="7BBC26CC" w14:textId="354F403A" w:rsidR="00AB41E3" w:rsidRPr="00AB41E3" w:rsidRDefault="00AF1ACA" w:rsidP="00AB41E3">
            <w:pPr>
              <w:pStyle w:val="NoSpacing"/>
              <w:rPr>
                <w:rFonts w:ascii="Times New Roman" w:hAnsi="Times New Roman" w:cs="Times New Roman"/>
                <w:b/>
              </w:rPr>
            </w:pPr>
            <w:bookmarkStart w:id="0" w:name="_Hlk22128963"/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AB41E3">
              <w:rPr>
                <w:rFonts w:ascii="Times New Roman" w:hAnsi="Times New Roman" w:cs="Times New Roman"/>
                <w:b/>
              </w:rPr>
              <w:t>6-MIN WALK GAIT SPEED</w:t>
            </w:r>
          </w:p>
        </w:tc>
      </w:tr>
      <w:tr w:rsidR="00AB41E3" w:rsidRPr="007B1E7D" w14:paraId="647530F9" w14:textId="77777777" w:rsidTr="00510683">
        <w:trPr>
          <w:trHeight w:val="262"/>
        </w:trPr>
        <w:tc>
          <w:tcPr>
            <w:tcW w:w="3487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04907B" w14:textId="2CEC1372" w:rsidR="00AB41E3" w:rsidRPr="00AB41E3" w:rsidRDefault="00AB41E3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 xml:space="preserve">                            INDEPENDENT VARIABLES</w:t>
            </w:r>
          </w:p>
        </w:tc>
        <w:tc>
          <w:tcPr>
            <w:tcW w:w="151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278DBD" w14:textId="77B2D8A6" w:rsidR="00AB41E3" w:rsidRPr="00AB41E3" w:rsidRDefault="00AB41E3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>SELECTION CRITERIA</w:t>
            </w:r>
          </w:p>
        </w:tc>
      </w:tr>
      <w:tr w:rsidR="003D5634" w:rsidRPr="007B1E7D" w14:paraId="5FE18EDF" w14:textId="77777777" w:rsidTr="00510683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5B1A80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 xml:space="preserve">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1497B7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 xml:space="preserve">Muscle Strength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0CFA96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>Motor Function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F5FB52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B766C9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>MPC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9EEF95E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  <w:b/>
              </w:rPr>
              <w:t>SBC</w:t>
            </w:r>
          </w:p>
        </w:tc>
      </w:tr>
      <w:tr w:rsidR="008C020D" w:rsidRPr="007B1E7D" w14:paraId="104D03E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32E770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59925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0D1D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E33A9" w14:textId="22A1056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47.81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0940DA9A" w14:textId="0DB437BC" w:rsidR="008C020D" w:rsidRPr="000845A2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180EF155" w14:textId="655C8B63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5.773</w:t>
            </w:r>
          </w:p>
        </w:tc>
      </w:tr>
      <w:tr w:rsidR="008C020D" w:rsidRPr="007B1E7D" w14:paraId="38B5EB77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9A727A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6A4D0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D8806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A7F419" w14:textId="71D49614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0.6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4C131C" w14:textId="6B3F141C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861A90" w14:textId="2F3C5C31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8.626</w:t>
            </w:r>
          </w:p>
        </w:tc>
      </w:tr>
      <w:tr w:rsidR="008C020D" w:rsidRPr="007B1E7D" w14:paraId="39C698F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71650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FCBFD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162FC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3F0842" w14:textId="3BC3A63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38.2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2C93FB" w14:textId="644CDC5F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D35F361" w14:textId="21638A09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6.157</w:t>
            </w:r>
          </w:p>
        </w:tc>
      </w:tr>
      <w:tr w:rsidR="008C020D" w:rsidRPr="007B1E7D" w14:paraId="49C80A6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E8306D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8B8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72BFC2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3364E4" w14:textId="304B9918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1.22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1B282D9" w14:textId="3FD14A3C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52C121" w14:textId="01F9B62A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9.178</w:t>
            </w:r>
          </w:p>
        </w:tc>
      </w:tr>
      <w:tr w:rsidR="008C020D" w:rsidRPr="007B1E7D" w14:paraId="519E505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43A4C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42E5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2C295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2F9516" w14:textId="720F2E0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3.28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77475B" w14:textId="39E1BB13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7F94A26" w14:textId="5F664C4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1.169</w:t>
            </w:r>
          </w:p>
        </w:tc>
      </w:tr>
      <w:tr w:rsidR="008C020D" w:rsidRPr="007B1E7D" w14:paraId="0DA04A3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7D372E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B92C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EC88B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0404433" w14:textId="29E42AEE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2.276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1C855237" w14:textId="5A3E2340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1AFBADB" w14:textId="20193AF5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0.157</w:t>
            </w:r>
          </w:p>
        </w:tc>
      </w:tr>
      <w:tr w:rsidR="003D5634" w:rsidRPr="007B1E7D" w14:paraId="178032A0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94BCD9C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C1BCB43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51B144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60A5513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56E6570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736419F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8C020D" w:rsidRPr="007B1E7D" w14:paraId="01E3AAA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2F10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474C6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0BFBA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547F659" w14:textId="7F148B5C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7.5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C27B84" w14:textId="11CCB29A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093FDC" w14:textId="2CB13A74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5.501</w:t>
            </w:r>
          </w:p>
        </w:tc>
      </w:tr>
      <w:tr w:rsidR="008C020D" w:rsidRPr="007B1E7D" w14:paraId="4084441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165FF9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99BD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2E70A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763C62" w14:textId="23844EEA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8.78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F73599" w14:textId="57813C44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7CFF8B0" w14:textId="41CB8CA1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6.737</w:t>
            </w:r>
          </w:p>
        </w:tc>
      </w:tr>
      <w:tr w:rsidR="008C020D" w:rsidRPr="007B1E7D" w14:paraId="1452AEC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408A2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BFB2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DF76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A82EA4" w14:textId="5A550938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37.7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11FA5C" w14:textId="03FB38AA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FBE586B" w14:textId="03A09BD1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5.66</w:t>
            </w:r>
          </w:p>
        </w:tc>
      </w:tr>
      <w:tr w:rsidR="008C020D" w:rsidRPr="007B1E7D" w14:paraId="4558736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08D593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63FD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FC1A56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38B190E" w14:textId="1412FD13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8.70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4CF053" w14:textId="4B1DC62F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AC6981" w14:textId="1479F090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6.664</w:t>
            </w:r>
          </w:p>
        </w:tc>
      </w:tr>
      <w:tr w:rsidR="008C020D" w:rsidRPr="007B1E7D" w14:paraId="00ED318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4FDB5B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20F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003E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61EDBC" w14:textId="384CC417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0.4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EA3012" w14:textId="74BB3871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142F63D" w14:textId="0C296CF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8.32</w:t>
            </w:r>
          </w:p>
        </w:tc>
      </w:tr>
      <w:tr w:rsidR="008C020D" w:rsidRPr="007B1E7D" w14:paraId="1AA6C6D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91670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4C5E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389C7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FA96E65" w14:textId="32FAB490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0.44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31FD0BC8" w14:textId="7BD7DD05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53B9D17F" w14:textId="74FB901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8.323</w:t>
            </w:r>
          </w:p>
        </w:tc>
      </w:tr>
      <w:tr w:rsidR="003D5634" w:rsidRPr="007B1E7D" w14:paraId="14D48D2B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25CC98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268B15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B27062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98E2B93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E2AADA5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6548DE7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8C020D" w:rsidRPr="007B1E7D" w14:paraId="5ED8B0D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8719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152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96F1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E70ED0" w14:textId="2630FA26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7.5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2FEC0B" w14:textId="5704143E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7F61D4" w14:textId="08B6AB13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5.4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C020D" w:rsidRPr="007B1E7D" w14:paraId="4785B1E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053C77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D6D9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1CA7E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41203D6" w14:textId="1E9A3CDE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7.06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22A0E32" w14:textId="78F3BA88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6F6BC1" w14:textId="18D233F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5.019</w:t>
            </w:r>
          </w:p>
        </w:tc>
      </w:tr>
      <w:tr w:rsidR="008C020D" w:rsidRPr="007B1E7D" w14:paraId="4AA78BD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73FF0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CC38A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6479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D05707B" w14:textId="3D46700E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7.5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B8E57E" w14:textId="534EDDDD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48DF34" w14:textId="56AB6C20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5.426</w:t>
            </w:r>
          </w:p>
        </w:tc>
      </w:tr>
      <w:tr w:rsidR="008C020D" w:rsidRPr="007B1E7D" w14:paraId="6272C73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AD32B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F6E5F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A0ED2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D78619" w14:textId="4205599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3.8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405801" w14:textId="0CC10D3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C7CFFEB" w14:textId="65348A94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1.854</w:t>
            </w:r>
          </w:p>
        </w:tc>
      </w:tr>
      <w:tr w:rsidR="008C020D" w:rsidRPr="007B1E7D" w14:paraId="089AD25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26C83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9D95F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4EE0D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F1D28B5" w14:textId="62CDA2AF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4.3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CAFAC9A" w14:textId="45ED433E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A7D6BBC" w14:textId="47BD6D4C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2.241</w:t>
            </w:r>
          </w:p>
        </w:tc>
      </w:tr>
      <w:tr w:rsidR="008C020D" w:rsidRPr="007B1E7D" w14:paraId="72C88AC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83C1D9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079CB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D6A6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274BBA" w14:textId="0BDA6F34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42.6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9110C3" w14:textId="604D2DF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D3CDBCA" w14:textId="79B0A4FE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0.5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D5634" w:rsidRPr="007B1E7D" w14:paraId="081F911B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280EF8E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772C66A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932DAAE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EFBF696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32FCD3C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BE12A45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8C020D" w:rsidRPr="007B1E7D" w14:paraId="74D3CAA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E6BFC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17EB5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6CFA1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0082036" w14:textId="72F9B004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7.40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8B7D3" w14:textId="5F26F69B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940C509" w14:textId="54F37222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5.363</w:t>
            </w:r>
          </w:p>
        </w:tc>
      </w:tr>
      <w:tr w:rsidR="008C020D" w:rsidRPr="007B1E7D" w14:paraId="75AAF2C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11639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6A7A5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A2E4B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CEECC8" w14:textId="16049EC9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7.3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5E7FF5" w14:textId="6D47C1F5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5FC8E7" w14:textId="1EC6792E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5.352</w:t>
            </w:r>
          </w:p>
        </w:tc>
      </w:tr>
      <w:tr w:rsidR="008C020D" w:rsidRPr="007B1E7D" w14:paraId="22BB8A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174BF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8962F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657E6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E6EFB1" w14:textId="3C2EBD6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8.0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862AAD" w14:textId="14B515F2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1FEC5D" w14:textId="61BEDDA6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5.931</w:t>
            </w:r>
          </w:p>
        </w:tc>
      </w:tr>
      <w:tr w:rsidR="008C020D" w:rsidRPr="007B1E7D" w14:paraId="10896B8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CF465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87A6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C34E7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06754F" w14:textId="1F1F2BD2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6.94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FCF270D" w14:textId="142AE0B3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19DEEA" w14:textId="752FE019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4.903</w:t>
            </w:r>
          </w:p>
        </w:tc>
      </w:tr>
      <w:tr w:rsidR="008C020D" w:rsidRPr="007B1E7D" w14:paraId="4674B0B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EF26EA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47EB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D92DD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4A80019" w14:textId="6795043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9.03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18BAC9" w14:textId="7FFBCB89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C2AD08" w14:textId="46747635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6.919</w:t>
            </w:r>
          </w:p>
        </w:tc>
      </w:tr>
      <w:tr w:rsidR="008C020D" w:rsidRPr="007B1E7D" w14:paraId="1392B98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AB7DA0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F1840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220C6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C01762" w14:textId="5E884CC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4.72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4DE111" w14:textId="03924CDF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2C03A8B" w14:textId="68257CA6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2.6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D5634" w:rsidRPr="007B1E7D" w14:paraId="1522587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F303609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795E186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BF97486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4BF7FDEA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03D4CD8F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15DE885F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8C020D" w:rsidRPr="007B1E7D" w14:paraId="2331D28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BB2ED4" w14:textId="29C731C1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401A" w14:textId="59CC6FCF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7EB0D" w14:textId="12EA48F8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F1481B" w14:textId="5A94D81C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5.6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16833B7" w14:textId="2461A17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594A95B" w14:textId="55329EDC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3.6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8C020D" w:rsidRPr="007B1E7D" w14:paraId="167F9FA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F674F" w14:textId="6E2A9DE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B1732" w14:textId="73F9595F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5964E" w14:textId="3FE68E6B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0341092" w14:textId="45F06AF1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4.8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6C8089" w14:textId="3E6C9BD0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58BFD41" w14:textId="5B055426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2.843</w:t>
            </w:r>
          </w:p>
        </w:tc>
      </w:tr>
      <w:tr w:rsidR="008C020D" w:rsidRPr="007B1E7D" w14:paraId="6F3A5FA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FAAD8F" w14:textId="2A393212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116AD" w14:textId="6F4296E8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FA883" w14:textId="68A42F3A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560963C" w14:textId="433B642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6.2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70642C" w14:textId="15F8D8FA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BFC6CD" w14:textId="12052F5F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4.1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C020D" w:rsidRPr="007B1E7D" w14:paraId="56287EE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28F5C" w14:textId="31D4A440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29E5B" w14:textId="45ADE95E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1CC0B" w14:textId="3BDE84E1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5DAAAB" w14:textId="290B9828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5.1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A6958CF" w14:textId="6AFD44B8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680CC40" w14:textId="36AC691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3.057</w:t>
            </w:r>
          </w:p>
        </w:tc>
      </w:tr>
      <w:tr w:rsidR="008C020D" w:rsidRPr="007B1E7D" w14:paraId="0C42050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85E44F" w14:textId="5408DBEA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45EB4" w14:textId="72E97E5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1D51D" w14:textId="02A0C3C0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599C72" w14:textId="012468B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6.9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D36BE6" w14:textId="60AD627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DF3006" w14:textId="271F0180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4.825</w:t>
            </w:r>
          </w:p>
        </w:tc>
      </w:tr>
      <w:tr w:rsidR="008C020D" w:rsidRPr="007B1E7D" w14:paraId="7D11C24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03B533" w14:textId="2180C5D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B20B9" w14:textId="64335CC4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31FB7" w14:textId="217AAED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4548667" w14:textId="0FBF9AC4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4.2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B4C581" w14:textId="705FD754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09C685" w14:textId="23F80582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2.147</w:t>
            </w:r>
          </w:p>
        </w:tc>
      </w:tr>
      <w:bookmarkEnd w:id="0"/>
    </w:tbl>
    <w:p w14:paraId="57F16A8C" w14:textId="526F08B2" w:rsidR="008D2FC7" w:rsidRDefault="008D2F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AD6B6F" w14:textId="7FFF41D5" w:rsidR="00670A6E" w:rsidRDefault="00670A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8D97A3" w14:textId="77777777" w:rsidR="00670A6E" w:rsidRPr="007B1E7D" w:rsidRDefault="00670A6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748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8C020D" w:rsidRPr="007B1E7D" w14:paraId="0C5776F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880186" w14:textId="6C03667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F460D" w14:textId="597F886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F286E" w14:textId="0CA18E4D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5ED748" w14:textId="4BABAE1E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02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B75BE65" w14:textId="7D943F2B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160F57" w14:textId="6255241A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7.979</w:t>
            </w:r>
          </w:p>
        </w:tc>
      </w:tr>
      <w:tr w:rsidR="008C020D" w:rsidRPr="007B1E7D" w14:paraId="2324D6D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107D9C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FD509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CB4C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000F89" w14:textId="5C9A9F29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6.9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60BB0F" w14:textId="410015CC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BF50DF3" w14:textId="2DA46C62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4.883</w:t>
            </w:r>
          </w:p>
        </w:tc>
      </w:tr>
      <w:tr w:rsidR="008C020D" w:rsidRPr="007B1E7D" w14:paraId="2ECDE70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25BA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3114E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B8592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B1020A1" w14:textId="580FD44F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0.98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C0C496" w14:textId="1DF41AC1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2429152" w14:textId="4B68807D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8.869</w:t>
            </w:r>
          </w:p>
        </w:tc>
      </w:tr>
      <w:tr w:rsidR="008C020D" w:rsidRPr="007B1E7D" w14:paraId="7902F19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4FB7E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0E59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4C35F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FC7F478" w14:textId="026ABC38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6.4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FA7B16" w14:textId="078EF258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50A626" w14:textId="079304CB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4.3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C020D" w:rsidRPr="007B1E7D" w14:paraId="44D68F2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FC373C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F9D96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D6474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5F376BB" w14:textId="69A62F49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8.4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81EAD70" w14:textId="33E5562F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BF082CC" w14:textId="1DF8A662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6.349</w:t>
            </w:r>
          </w:p>
        </w:tc>
      </w:tr>
      <w:tr w:rsidR="008C020D" w:rsidRPr="007B1E7D" w14:paraId="0891964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3F5443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80E7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E13C8" w14:textId="77777777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139AEDB" w14:textId="79BF4959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4.425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CF5E12D" w14:textId="200DF0AA" w:rsidR="008C020D" w:rsidRPr="00AB41E3" w:rsidRDefault="008C020D" w:rsidP="008C020D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6FCC381D" w14:textId="2A0B1E38" w:rsidR="008C020D" w:rsidRPr="00AB41E3" w:rsidRDefault="008C020D" w:rsidP="008C020D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2.306</w:t>
            </w:r>
          </w:p>
        </w:tc>
      </w:tr>
      <w:tr w:rsidR="003C3E9C" w:rsidRPr="007B1E7D" w14:paraId="1C7A0E5E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43F6222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EA4969C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32937F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514B26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BCCCBE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90769FE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272F22" w:rsidRPr="007B1E7D" w14:paraId="0DC7067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85DE81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5B0BC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A0D23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E6E6AF" w14:textId="4ADC9144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3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2CA1DD" w14:textId="13682B0A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4A7067" w14:textId="0ABDC961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8.3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72F22" w:rsidRPr="007B1E7D" w14:paraId="2FFAA00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4F13E4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AC874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8CD93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E36C85" w14:textId="4ACA383E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1.2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C72EA4" w14:textId="6990D47E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551B06" w14:textId="29429DB5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9.259</w:t>
            </w:r>
          </w:p>
        </w:tc>
      </w:tr>
      <w:tr w:rsidR="00272F22" w:rsidRPr="007B1E7D" w14:paraId="7A06C95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A0722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06DFC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80CBB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72D0D8A" w14:textId="187D1074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0.5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6D5C65" w14:textId="6BE9A7CB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C7E72CB" w14:textId="3A7F34BD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8.512</w:t>
            </w:r>
          </w:p>
        </w:tc>
      </w:tr>
      <w:tr w:rsidR="00272F22" w:rsidRPr="007B1E7D" w14:paraId="3229B07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67B2AC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E7230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F5F1A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2E01CC0" w14:textId="388A940D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1.10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BB9CFB" w14:textId="43132804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A8241F9" w14:textId="16D86450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9.135</w:t>
            </w:r>
          </w:p>
        </w:tc>
      </w:tr>
      <w:tr w:rsidR="00272F22" w:rsidRPr="007B1E7D" w14:paraId="4030F51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62C7BB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4FAE4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9F23D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D7F0034" w14:textId="6F15C436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2.8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C378FE5" w14:textId="15EB6CFE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A984F8E" w14:textId="1E51183A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822</w:t>
            </w:r>
          </w:p>
        </w:tc>
      </w:tr>
      <w:tr w:rsidR="00272F22" w:rsidRPr="007B1E7D" w14:paraId="2CC95FD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772F6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207A8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C8C06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04B3C5" w14:textId="34118DCC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0.78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A71747F" w14:textId="76242B29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D8EDD37" w14:textId="53BBE3FF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8.739</w:t>
            </w:r>
          </w:p>
        </w:tc>
      </w:tr>
      <w:tr w:rsidR="003C3E9C" w:rsidRPr="007B1E7D" w14:paraId="668A24A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6ECBA4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9873B2D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3F61D12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13C5E859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A6F69A3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0F345AC0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272F22" w:rsidRPr="007B1E7D" w14:paraId="6E7F97F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AC2D1F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BE909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7D1E3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7BE695" w14:textId="39AA4B51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3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499201" w14:textId="1E3CE955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0733330" w14:textId="4B67C0D6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8.347</w:t>
            </w:r>
          </w:p>
        </w:tc>
      </w:tr>
      <w:tr w:rsidR="00272F22" w:rsidRPr="007B1E7D" w14:paraId="247EF23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F5F5A3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D4177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51E24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3020F7E" w14:textId="32D9E14F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5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190208" w14:textId="44E972FC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6FBBA8" w14:textId="0327284B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8.595</w:t>
            </w:r>
          </w:p>
        </w:tc>
      </w:tr>
      <w:tr w:rsidR="00272F22" w:rsidRPr="007B1E7D" w14:paraId="4EBA107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1E6406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FF752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FE705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F7E89AD" w14:textId="3D05C8C2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0.3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748A0A" w14:textId="17E9E079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5E07374" w14:textId="1A938DA1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8.271</w:t>
            </w:r>
          </w:p>
        </w:tc>
      </w:tr>
      <w:tr w:rsidR="00272F22" w:rsidRPr="007B1E7D" w14:paraId="2DA3772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69193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BA745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CC700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B5B2909" w14:textId="6E10F154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5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42168A" w14:textId="7723D2F0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675E90" w14:textId="6C910173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8.573</w:t>
            </w:r>
          </w:p>
        </w:tc>
      </w:tr>
      <w:tr w:rsidR="00272F22" w:rsidRPr="007B1E7D" w14:paraId="0D643B2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1F16E4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E0F1C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65667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3D6DDB" w14:textId="146A79E1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1.8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AC4C7D" w14:textId="003A0B3D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FF40C2" w14:textId="6D9312AB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9.776</w:t>
            </w:r>
          </w:p>
        </w:tc>
      </w:tr>
      <w:tr w:rsidR="00272F22" w:rsidRPr="007B1E7D" w14:paraId="0C748DD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3E177D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80BD3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A6955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7F7A6E3" w14:textId="3DEF6BF9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0.7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A3779" w14:textId="25202A73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2BECABE" w14:textId="2417A0BE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8.675</w:t>
            </w:r>
          </w:p>
        </w:tc>
      </w:tr>
      <w:tr w:rsidR="003C3E9C" w:rsidRPr="007B1E7D" w14:paraId="14727042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E71CE56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F05AEA8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80A2EC9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9B1A0FE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E7A3785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1B0BDEA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272F22" w:rsidRPr="007B1E7D" w14:paraId="4A606AB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495AF0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5D2F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2DD687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8BB595" w14:textId="67E17666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3.53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C20C57" w14:textId="30467AFA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F603F12" w14:textId="66764471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81.56</w:t>
            </w:r>
          </w:p>
        </w:tc>
      </w:tr>
      <w:tr w:rsidR="00272F22" w:rsidRPr="007B1E7D" w14:paraId="488D358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EB75ED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7F7D0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8AC400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8DFAE2" w14:textId="5FF0E64D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2.86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DE837F" w14:textId="5A9B1F80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7677F59" w14:textId="0205757F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80.892</w:t>
            </w:r>
          </w:p>
        </w:tc>
      </w:tr>
      <w:tr w:rsidR="00272F22" w:rsidRPr="007B1E7D" w14:paraId="79E03E1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4A43DE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A89B7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22B3E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2E1A372" w14:textId="142B43CF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2.9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5480F8C" w14:textId="39D5BC62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896478" w14:textId="032260F3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0.912</w:t>
            </w:r>
          </w:p>
        </w:tc>
      </w:tr>
      <w:tr w:rsidR="00272F22" w:rsidRPr="007B1E7D" w14:paraId="08E8698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BBB54E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731FF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5FA79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56D118" w14:textId="3F269007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9.97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A05717" w14:textId="7B0E945A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39F13C" w14:textId="2D09CA9D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78.002</w:t>
            </w:r>
          </w:p>
        </w:tc>
      </w:tr>
      <w:tr w:rsidR="00272F22" w:rsidRPr="007B1E7D" w14:paraId="4789A3E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46A7B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5CAC0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FE7F6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42BBC2" w14:textId="2A3D5FA3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1.7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229D0D3" w14:textId="558585A9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3D1634" w14:textId="181E44A9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9.753</w:t>
            </w:r>
          </w:p>
        </w:tc>
      </w:tr>
      <w:tr w:rsidR="00272F22" w:rsidRPr="007B1E7D" w14:paraId="32ED0A8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62AF8A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4FEF4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E5847F" w14:textId="77777777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18DC46" w14:textId="53D26DC6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59.7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7C71EA1" w14:textId="36BBDC64" w:rsidR="00272F22" w:rsidRPr="00AB41E3" w:rsidRDefault="00272F22" w:rsidP="00272F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EEDEFB" w14:textId="622DDC54" w:rsidR="00272F22" w:rsidRPr="00AB41E3" w:rsidRDefault="00272F22" w:rsidP="00272F22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67.706</w:t>
            </w:r>
          </w:p>
        </w:tc>
      </w:tr>
      <w:tr w:rsidR="00AB41E3" w:rsidRPr="007B1E7D" w14:paraId="1F33E182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228CB07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201BEDD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803C64E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  <w:vAlign w:val="bottom"/>
          </w:tcPr>
          <w:p w14:paraId="63DB63A5" w14:textId="77777777" w:rsidR="00AB41E3" w:rsidRPr="00B04A5B" w:rsidRDefault="00AB41E3" w:rsidP="003C3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28AA274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  <w:vAlign w:val="bottom"/>
          </w:tcPr>
          <w:p w14:paraId="4B874376" w14:textId="77777777" w:rsidR="00AB41E3" w:rsidRPr="00B04A5B" w:rsidRDefault="00AB41E3" w:rsidP="003C3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1E3" w:rsidRPr="007B1E7D" w14:paraId="73A57252" w14:textId="77777777" w:rsidTr="00DF69D4">
        <w:trPr>
          <w:trHeight w:val="29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07932A" w14:textId="512D88D0" w:rsidR="00AB41E3" w:rsidRPr="00AB41E3" w:rsidRDefault="00AF1ACA" w:rsidP="00AB41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AB41E3" w:rsidRPr="00AB41E3">
              <w:rPr>
                <w:rFonts w:ascii="Times New Roman" w:hAnsi="Times New Roman" w:cs="Times New Roman"/>
                <w:b/>
                <w:bCs/>
              </w:rPr>
              <w:t>STAIR CLIMB POWER</w:t>
            </w:r>
          </w:p>
        </w:tc>
      </w:tr>
      <w:tr w:rsidR="00C92278" w:rsidRPr="007B1E7D" w14:paraId="2B7E805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F1052" w14:textId="3EB414B0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1E9D0" w14:textId="1D8A7EFA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C3AA1A" w14:textId="65360AE5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61839B" w14:textId="2855B30A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4.1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02BB2E" w14:textId="0CD3C0F4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D3C6CD" w14:textId="736140F2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2.058</w:t>
            </w:r>
          </w:p>
        </w:tc>
      </w:tr>
      <w:tr w:rsidR="00C92278" w:rsidRPr="007B1E7D" w14:paraId="32EFCE7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30CDB" w14:textId="654CD75E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F437" w14:textId="4FEF2BBB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5C6D6" w14:textId="256D8512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B69C5F4" w14:textId="6F8D85F0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7.02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DBDCAE" w14:textId="08886800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AE0482" w14:textId="4F16412D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4.978</w:t>
            </w:r>
          </w:p>
        </w:tc>
      </w:tr>
      <w:tr w:rsidR="00C92278" w:rsidRPr="007B1E7D" w14:paraId="3508176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E8CB80" w14:textId="7596B8BC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9F67" w14:textId="323A032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70B36" w14:textId="7697B692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895D375" w14:textId="5FAB3EEF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7.8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6DE1C39" w14:textId="05434DA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1EDA60D" w14:textId="22231982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5.7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2278" w:rsidRPr="007B1E7D" w14:paraId="518A22C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42872A" w14:textId="3544033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8484D" w14:textId="0D3C1858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A76FB" w14:textId="557EA6C2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83602F" w14:textId="3DCC7645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0.95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0DE595" w14:textId="67B8BC90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22D5E5E" w14:textId="2AEE0E43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911</w:t>
            </w:r>
          </w:p>
        </w:tc>
      </w:tr>
      <w:tr w:rsidR="00C92278" w:rsidRPr="007B1E7D" w14:paraId="29365FE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19586E" w14:textId="76D0428E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235AD" w14:textId="2E9638E0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1ECCA" w14:textId="5410A372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8D5CB0B" w14:textId="3DCF3BA7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9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CDB0751" w14:textId="225E604A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B4693F" w14:textId="457D6888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2.796</w:t>
            </w:r>
          </w:p>
        </w:tc>
      </w:tr>
      <w:tr w:rsidR="00C92278" w:rsidRPr="007B1E7D" w14:paraId="1F208AA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2B279F" w14:textId="1D5B1D7D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BDBD2" w14:textId="4B870C6A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CF80E" w14:textId="16F42DB4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D51929" w14:textId="21A23FA4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8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331F46" w14:textId="3243AA2C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443910E" w14:textId="14B941EF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6.746</w:t>
            </w:r>
          </w:p>
        </w:tc>
      </w:tr>
    </w:tbl>
    <w:p w14:paraId="6F37712A" w14:textId="1CCAE978" w:rsidR="00AB41E3" w:rsidRDefault="00AB41E3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B554F" w14:textId="43B47614" w:rsidR="00B04A5B" w:rsidRDefault="00B04A5B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30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C92278" w:rsidRPr="007B1E7D" w14:paraId="469DC97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7020F1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A136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B1380E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C06E11" w14:textId="2CAEB4BB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4.478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6B4B5B1D" w14:textId="635B550F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4F358AD" w14:textId="0E389B94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2.434</w:t>
            </w:r>
          </w:p>
        </w:tc>
      </w:tr>
      <w:tr w:rsidR="00C92278" w:rsidRPr="007B1E7D" w14:paraId="138A66C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4724FD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2C550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8923D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4EF186" w14:textId="3C2881CB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376.87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1A946079" w14:textId="47B94AF3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4945BDAD" w14:textId="2B1A422A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4.8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2278" w:rsidRPr="007B1E7D" w14:paraId="5079507F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57400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FF512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9A1E9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85307B" w14:textId="07C2C68A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8.2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0A18114" w14:textId="0A699277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EE19E0E" w14:textId="0ADD6741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6.127</w:t>
            </w:r>
          </w:p>
        </w:tc>
      </w:tr>
      <w:tr w:rsidR="00C92278" w:rsidRPr="007B1E7D" w14:paraId="713EFC8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11EC51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3CF39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1717B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17B693A" w14:textId="1E3160C5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8.9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680C558" w14:textId="084B77FB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1F6A55" w14:textId="76437141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6.953</w:t>
            </w:r>
          </w:p>
        </w:tc>
      </w:tr>
      <w:tr w:rsidR="00C92278" w:rsidRPr="007B1E7D" w14:paraId="30CAF11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6B4D25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B469A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506AB1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B1A05F5" w14:textId="468D094B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1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635302" w14:textId="42A11DE5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D7446BF" w14:textId="4EFF16CB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2.0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2278" w:rsidRPr="007B1E7D" w14:paraId="1CF25C9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90DCAB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E84FA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06A93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83557B3" w14:textId="4F0125DB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2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172671D" w14:textId="40E6FD37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CEA8B65" w14:textId="5190EA8D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6.083</w:t>
            </w:r>
          </w:p>
        </w:tc>
      </w:tr>
      <w:tr w:rsidR="00C92278" w:rsidRPr="007B1E7D" w14:paraId="3678B95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D6B77E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A1DD1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68184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5836D57" w14:textId="1F8F1C59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4.478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6E064FEF" w14:textId="272AB367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03357FE9" w14:textId="792059D2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2.434</w:t>
            </w:r>
          </w:p>
        </w:tc>
      </w:tr>
      <w:tr w:rsidR="00B04A5B" w:rsidRPr="007B1E7D" w14:paraId="70349239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06AA163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5BE2397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A681C6B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716F010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60482AF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16164A7E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C92278" w:rsidRPr="007B1E7D" w14:paraId="32C1721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DA755E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556E9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41896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DE01AB9" w14:textId="2A7CA4CC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4.65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6DD1CB" w14:textId="2690B88F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516477E" w14:textId="705D0B32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2.615</w:t>
            </w:r>
          </w:p>
        </w:tc>
      </w:tr>
      <w:tr w:rsidR="00C92278" w:rsidRPr="007B1E7D" w14:paraId="5913965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426A24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ED11B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8AD1C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75DCC5" w14:textId="1A539D92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3.6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7A343FD" w14:textId="2639D475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741342" w14:textId="56874791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1.558</w:t>
            </w:r>
          </w:p>
        </w:tc>
      </w:tr>
      <w:tr w:rsidR="00C92278" w:rsidRPr="007B1E7D" w14:paraId="0317D36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7BF08E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86D13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D448D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0B961C" w14:textId="607E05CE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49.2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38A958D" w14:textId="0284FAC9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69812D9" w14:textId="02B1C3DB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7.083</w:t>
            </w:r>
          </w:p>
        </w:tc>
      </w:tr>
      <w:tr w:rsidR="00C92278" w:rsidRPr="007B1E7D" w14:paraId="0B34A78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1584E3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7BEFA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64461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9FA029E" w14:textId="60A5AD88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5.9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436F3F" w14:textId="32C028CB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10F8380" w14:textId="72A39AA1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3.876</w:t>
            </w:r>
          </w:p>
        </w:tc>
      </w:tr>
      <w:tr w:rsidR="00C92278" w:rsidRPr="007B1E7D" w14:paraId="7C6852C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0AF02D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F945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3768C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47D8B1" w14:textId="2A816DF2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7.8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50AD47" w14:textId="06B4784C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01478BB" w14:textId="0F060AD9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5.777</w:t>
            </w:r>
          </w:p>
        </w:tc>
      </w:tr>
      <w:tr w:rsidR="00C92278" w:rsidRPr="007B1E7D" w14:paraId="0C386AA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3BB87D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16F5A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B97E4E" w14:textId="77777777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B2F2910" w14:textId="68D8F027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9.752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3B472387" w14:textId="45ADD708" w:rsidR="00C92278" w:rsidRPr="006075A4" w:rsidRDefault="00C92278" w:rsidP="00C9227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32ACE48" w14:textId="7CD709F3" w:rsidR="00C92278" w:rsidRPr="006075A4" w:rsidRDefault="00C92278" w:rsidP="00C92278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7.633</w:t>
            </w:r>
          </w:p>
        </w:tc>
      </w:tr>
      <w:tr w:rsidR="00B04A5B" w:rsidRPr="007B1E7D" w14:paraId="032A6717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B5FB7D1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21BCD80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FA79C04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C190A3D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7AA9642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653427C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7531C6" w:rsidRPr="007B1E7D" w14:paraId="19EE8AC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C1A13E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390B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4322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653088" w14:textId="294985EF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9.79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037885" w14:textId="1F6B17EB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133591D" w14:textId="5E01E6DD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7.7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531C6" w:rsidRPr="007B1E7D" w14:paraId="654AFC8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4D99B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F5455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2F9C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D40F6C" w14:textId="527532CB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3.9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4605F74" w14:textId="795DAFC5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3AA7FB" w14:textId="504CC19B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1.869</w:t>
            </w:r>
          </w:p>
        </w:tc>
      </w:tr>
      <w:tr w:rsidR="007531C6" w:rsidRPr="007B1E7D" w14:paraId="03AE426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C7D285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3EEA3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46D78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3C6461C" w14:textId="06A73ED6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2.13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87C5646" w14:textId="132B1AD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067474" w14:textId="695A5A91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0.014</w:t>
            </w:r>
          </w:p>
        </w:tc>
      </w:tr>
      <w:tr w:rsidR="007531C6" w:rsidRPr="007B1E7D" w14:paraId="562CB15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584F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D523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27368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50258DE" w14:textId="2F71D4EE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1.16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617E856" w14:textId="24818BAA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E38DAC0" w14:textId="28B1A089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9.123</w:t>
            </w:r>
          </w:p>
        </w:tc>
      </w:tr>
      <w:tr w:rsidR="007531C6" w:rsidRPr="007B1E7D" w14:paraId="267682D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9D5724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BA73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1945C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756B50" w14:textId="5D5E7C17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5.53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A28007" w14:textId="70E93D7D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B166D92" w14:textId="041C14E0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3.419</w:t>
            </w:r>
          </w:p>
        </w:tc>
      </w:tr>
      <w:tr w:rsidR="007531C6" w:rsidRPr="007B1E7D" w14:paraId="4FE1D52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86FF7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39EB8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CE9E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9D66D3A" w14:textId="3C98A5B3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93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2294540" w14:textId="3D5CB8BA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5299C4" w14:textId="6B30BB46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6.818</w:t>
            </w:r>
          </w:p>
        </w:tc>
      </w:tr>
      <w:tr w:rsidR="00B04A5B" w:rsidRPr="007B1E7D" w14:paraId="395F84E0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5BB6162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093BE20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EF19D14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623DEBB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59249D4D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6CB36611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531C6" w:rsidRPr="007B1E7D" w14:paraId="2258E96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95207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CA96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C1D4D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4CCEBFE" w14:textId="4E98422E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9.8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861AA9" w14:textId="39D3A166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7B97F63" w14:textId="63A27B12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7.758</w:t>
            </w:r>
          </w:p>
        </w:tc>
      </w:tr>
      <w:tr w:rsidR="007531C6" w:rsidRPr="007B1E7D" w14:paraId="00D9C93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001387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9F178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150C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D73AC84" w14:textId="3665E1D2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33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AE2AD4" w14:textId="58A64B5A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9ADEFEA" w14:textId="326EEE8B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2.293</w:t>
            </w:r>
          </w:p>
        </w:tc>
      </w:tr>
      <w:tr w:rsidR="007531C6" w:rsidRPr="007B1E7D" w14:paraId="52521AF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9EBD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9B0A3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A232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524828" w14:textId="0799C1AD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2.13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5A715F4" w14:textId="2DEEACA3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601E8F0" w14:textId="16996363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0.012</w:t>
            </w:r>
          </w:p>
        </w:tc>
      </w:tr>
      <w:tr w:rsidR="007531C6" w:rsidRPr="007B1E7D" w14:paraId="327CF3F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E1AFD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41F88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DA5602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6226E01" w14:textId="63818627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0.9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1E3100F" w14:textId="74C3DD4A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EBADF1" w14:textId="0A02A406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9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531C6" w:rsidRPr="007B1E7D" w14:paraId="138C0B8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A8D7A5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5D1A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27A432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2D2C710" w14:textId="225B37B3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5.1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B2B93CC" w14:textId="4507036F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D1AAA2" w14:textId="721781DC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3.001</w:t>
            </w:r>
          </w:p>
        </w:tc>
      </w:tr>
      <w:tr w:rsidR="007531C6" w:rsidRPr="007B1E7D" w14:paraId="2A7F36C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A30B7D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CA542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CAFB7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CDD80C" w14:textId="7712EEBD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9.36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3E612A9" w14:textId="212CA349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C66B01E" w14:textId="1238DBFE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7.248</w:t>
            </w:r>
          </w:p>
        </w:tc>
      </w:tr>
      <w:tr w:rsidR="00B04A5B" w:rsidRPr="007B1E7D" w14:paraId="6945119A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D646B5E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077EC82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3B91EB4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FDBB34F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A7AC853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4363DDE9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531C6" w:rsidRPr="007B1E7D" w14:paraId="62AE872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C1389C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56F3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89A2C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42F7A3A" w14:textId="03189942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7.60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70E0CE" w14:textId="0CEAD9D5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16D2197" w14:textId="095074A3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5.562</w:t>
            </w:r>
          </w:p>
        </w:tc>
      </w:tr>
      <w:tr w:rsidR="007531C6" w:rsidRPr="007B1E7D" w14:paraId="0ACD132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2DEB1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6271C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72BD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799F308" w14:textId="3C7AE8BD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47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0D5386" w14:textId="69258FFF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249F873" w14:textId="0C6F61BC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2.434</w:t>
            </w:r>
          </w:p>
        </w:tc>
      </w:tr>
      <w:tr w:rsidR="007531C6" w:rsidRPr="007B1E7D" w14:paraId="2A3B3B8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525B8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50086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1F81C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282570" w14:textId="20748660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0.4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30F64E" w14:textId="2BA59BE9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65E627" w14:textId="3FB6D157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8.362</w:t>
            </w:r>
          </w:p>
        </w:tc>
      </w:tr>
      <w:tr w:rsidR="007531C6" w:rsidRPr="007B1E7D" w14:paraId="54E0842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66E629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87701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A3F7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501E432" w14:textId="3908B758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6.6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49C0079" w14:textId="1214BD6D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FCADF2C" w14:textId="47B520BB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559</w:t>
            </w:r>
          </w:p>
        </w:tc>
      </w:tr>
      <w:tr w:rsidR="007531C6" w:rsidRPr="007B1E7D" w14:paraId="647458F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3BD9D0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FD921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9954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5410A9A" w14:textId="70721AE9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4.78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40A42A" w14:textId="00DB3378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9E6C084" w14:textId="0FA69116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2.667</w:t>
            </w:r>
          </w:p>
        </w:tc>
      </w:tr>
      <w:tr w:rsidR="007531C6" w:rsidRPr="007B1E7D" w14:paraId="50F0233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8549AD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8652A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DC4A3" w14:textId="77777777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6D8CE4" w14:textId="4551DE97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0.26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C2BAFA" w14:textId="38ADBCDC" w:rsidR="007531C6" w:rsidRPr="006075A4" w:rsidRDefault="007531C6" w:rsidP="007531C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18BF2D8" w14:textId="4C43BEF7" w:rsidR="007531C6" w:rsidRPr="006075A4" w:rsidRDefault="007531C6" w:rsidP="007531C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145</w:t>
            </w:r>
          </w:p>
        </w:tc>
      </w:tr>
    </w:tbl>
    <w:p w14:paraId="7D22AC33" w14:textId="43B47614" w:rsidR="00B04A5B" w:rsidRPr="007B1E7D" w:rsidRDefault="00B04A5B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20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533703" w:rsidRPr="007B1E7D" w14:paraId="23DC3E7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C0F1FD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06D00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256AB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33A467" w14:textId="135FBAA9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163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236EBCC" w14:textId="47997AF3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000A58F" w14:textId="5665C84E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2.192</w:t>
            </w:r>
          </w:p>
        </w:tc>
      </w:tr>
      <w:tr w:rsidR="00533703" w:rsidRPr="007B1E7D" w14:paraId="482E822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55E53A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7B52B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DF6F4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F7E1A7" w14:textId="4C2541D6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384.42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B98BCE7" w14:textId="6E00F465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1D93BFB7" w14:textId="3D465452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2.451</w:t>
            </w:r>
          </w:p>
        </w:tc>
      </w:tr>
      <w:tr w:rsidR="00533703" w:rsidRPr="007B1E7D" w14:paraId="1DFE1880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432419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CB371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CC027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D348AA8" w14:textId="7D316B7C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7.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B83DD9" w14:textId="1D3A984A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29A078" w14:textId="1C6F417F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5.405</w:t>
            </w:r>
          </w:p>
        </w:tc>
      </w:tr>
      <w:tr w:rsidR="00533703" w:rsidRPr="007B1E7D" w14:paraId="60BF70A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FEB88C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AA8BA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7C78E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91F6036" w14:textId="2182082C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1.9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BAD85B" w14:textId="1A6D4C0D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20ABB47" w14:textId="177F6FA8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33703" w:rsidRPr="007B1E7D" w14:paraId="74788E8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528D8B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C82B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7D5B7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C7E9AE2" w14:textId="05CA7A37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3.3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089BEE" w14:textId="198088B7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52CC69" w14:textId="52CAEFFB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1.33</w:t>
            </w:r>
          </w:p>
        </w:tc>
      </w:tr>
      <w:tr w:rsidR="00533703" w:rsidRPr="007B1E7D" w14:paraId="19334D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13F64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9B186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C457C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127DC9" w14:textId="20CF8318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4.85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707CC3" w14:textId="0F658168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16EF82B" w14:textId="6FDFE417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2.808</w:t>
            </w:r>
          </w:p>
        </w:tc>
      </w:tr>
      <w:tr w:rsidR="006075A4" w:rsidRPr="007B1E7D" w14:paraId="4EC92E39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02B7DB1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F81C846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0ED2D33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EBDC77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4757A07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9D72C3E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533703" w:rsidRPr="007B1E7D" w14:paraId="33407EF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FF2989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924AA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07AED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AE8C8E4" w14:textId="50C6B1CC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4.1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6F90CB" w14:textId="17E02FF1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6129DE7" w14:textId="11534681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2.186</w:t>
            </w:r>
          </w:p>
        </w:tc>
      </w:tr>
      <w:tr w:rsidR="00533703" w:rsidRPr="007B1E7D" w14:paraId="5F8424E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536740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CF1D2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5CA86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F74A39" w14:textId="09E50C47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4.58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E75ADA" w14:textId="39E989DD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89537A3" w14:textId="654A5AFD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2.618</w:t>
            </w:r>
          </w:p>
        </w:tc>
      </w:tr>
      <w:tr w:rsidR="00533703" w:rsidRPr="007B1E7D" w14:paraId="39A677A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8B710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3D865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19700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3A9BA9" w14:textId="0EEB46B1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7.4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72993B" w14:textId="6316BA99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66D496B" w14:textId="22F83D14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5.366</w:t>
            </w:r>
          </w:p>
        </w:tc>
      </w:tr>
      <w:tr w:rsidR="00533703" w:rsidRPr="007B1E7D" w14:paraId="63A2B9F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49C73E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D737C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42D58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7C65E2" w14:textId="03564163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1.8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5D4B91" w14:textId="54F9DC6E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28E9EB" w14:textId="25330E51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9.928</w:t>
            </w:r>
          </w:p>
        </w:tc>
      </w:tr>
      <w:tr w:rsidR="00533703" w:rsidRPr="007B1E7D" w14:paraId="2D3467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4C0D2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29CE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EA4DE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CA7BB1B" w14:textId="7D7BD388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3.39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C1C836" w14:textId="48B599E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2A8B71" w14:textId="551DF159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1.349</w:t>
            </w:r>
          </w:p>
        </w:tc>
      </w:tr>
      <w:tr w:rsidR="00533703" w:rsidRPr="007B1E7D" w14:paraId="4D2122D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6E112F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60CF7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C5837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5112D1" w14:textId="16BE404B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58.64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44BB7CA" w14:textId="1553CA41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07D68E63" w14:textId="1B588375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93.603</w:t>
            </w:r>
          </w:p>
        </w:tc>
      </w:tr>
      <w:tr w:rsidR="006075A4" w:rsidRPr="007B1E7D" w14:paraId="6D0F7E82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415DE8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5BC46AD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2F039F0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4EB4C8E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E4CF69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1F5C83D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533703" w:rsidRPr="007B1E7D" w14:paraId="639413D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7543D5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E691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53E9D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0FE320" w14:textId="7303B2CA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1.4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893784" w14:textId="5B7F204E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238437" w14:textId="39790120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9.5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33703" w:rsidRPr="007B1E7D" w14:paraId="1571BAD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C9DB46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DE0CC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D5E02E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061808" w14:textId="1D2DD960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0.14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D4C425" w14:textId="25D0A62F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75A618" w14:textId="776928CC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8.178</w:t>
            </w:r>
          </w:p>
        </w:tc>
      </w:tr>
      <w:tr w:rsidR="00533703" w:rsidRPr="007B1E7D" w14:paraId="1C89C40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1A8973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7E076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AE6FC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4C1C67" w14:textId="6FEEDBF4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65.4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2EA6080" w14:textId="38B29DA9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84FA79" w14:textId="296EFA76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3.406</w:t>
            </w:r>
          </w:p>
        </w:tc>
      </w:tr>
      <w:tr w:rsidR="00533703" w:rsidRPr="007B1E7D" w14:paraId="70DC06F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332D97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8F843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8E64E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77E826" w14:textId="75863893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5.2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11D1EB" w14:textId="506DA5F3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DAF1596" w14:textId="7E6143CD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3.328</w:t>
            </w:r>
          </w:p>
        </w:tc>
      </w:tr>
      <w:tr w:rsidR="00533703" w:rsidRPr="007B1E7D" w14:paraId="586A726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3114F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BE1BC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CFC18F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418A1B" w14:textId="7DF38898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0.7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5BEABA" w14:textId="6BD72FEA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48AEE6" w14:textId="351D5DE2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8.658</w:t>
            </w:r>
          </w:p>
        </w:tc>
      </w:tr>
      <w:tr w:rsidR="00533703" w:rsidRPr="007B1E7D" w14:paraId="44429BA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B42394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59ACA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00FCD" w14:textId="77777777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2FAEBD7" w14:textId="2BAEF5E5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73.80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364BB4" w14:textId="38B05BAE" w:rsidR="00533703" w:rsidRPr="006075A4" w:rsidRDefault="00533703" w:rsidP="0053370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033CDD" w14:textId="5A800AF6" w:rsidR="00533703" w:rsidRPr="006075A4" w:rsidRDefault="00533703" w:rsidP="00533703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381.765</w:t>
            </w:r>
          </w:p>
        </w:tc>
      </w:tr>
      <w:tr w:rsidR="006075A4" w:rsidRPr="007B1E7D" w14:paraId="68DF618E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A5A9722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064CD0B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61AE2BC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50790191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4D3DE527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A8CDBF6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CA" w:rsidRPr="007B1E7D" w14:paraId="77C4D7AF" w14:textId="77777777" w:rsidTr="00DF69D4">
        <w:trPr>
          <w:trHeight w:val="292"/>
        </w:trPr>
        <w:tc>
          <w:tcPr>
            <w:tcW w:w="2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E7C795" w14:textId="7615985F" w:rsidR="00AF1ACA" w:rsidRPr="006075A4" w:rsidRDefault="00AF1ACA" w:rsidP="00AF1AC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Pr="006075A4">
              <w:rPr>
                <w:rFonts w:ascii="Times New Roman" w:hAnsi="Times New Roman" w:cs="Times New Roman"/>
                <w:b/>
                <w:color w:val="000000"/>
              </w:rPr>
              <w:t xml:space="preserve">5x CHAIR </w:t>
            </w:r>
            <w:r>
              <w:rPr>
                <w:rFonts w:ascii="Times New Roman" w:hAnsi="Times New Roman" w:cs="Times New Roman"/>
                <w:b/>
                <w:color w:val="000000"/>
              </w:rPr>
              <w:t>RISE T</w:t>
            </w:r>
            <w:r w:rsidRPr="006075A4">
              <w:rPr>
                <w:rFonts w:ascii="Times New Roman" w:hAnsi="Times New Roman" w:cs="Times New Roman"/>
                <w:b/>
                <w:color w:val="000000"/>
              </w:rPr>
              <w:t>IME</w:t>
            </w:r>
          </w:p>
        </w:tc>
        <w:tc>
          <w:tcPr>
            <w:tcW w:w="23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4CAEBCD" w14:textId="77777777" w:rsidR="00AF1ACA" w:rsidRPr="006075A4" w:rsidRDefault="00AF1ACA" w:rsidP="006075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54B9" w:rsidRPr="007B1E7D" w14:paraId="249EA55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347F6" w14:textId="25795153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C9E15" w14:textId="3A31ADED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94CD1" w14:textId="1EEA2F99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C54C8D1" w14:textId="6688D477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3.81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A8BA10" w14:textId="39B37693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2F6E43D" w14:textId="7BB74D79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1.773</w:t>
            </w:r>
          </w:p>
        </w:tc>
      </w:tr>
      <w:tr w:rsidR="008154B9" w:rsidRPr="007B1E7D" w14:paraId="23E7A89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39E8BF" w14:textId="6613469F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2E80A" w14:textId="0C89341B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C9CD4" w14:textId="06A0AA55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E0938A6" w14:textId="7FC253BD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3.69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F04A9" w14:textId="4BE12B84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F27E64" w14:textId="34EE0C7A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1.647</w:t>
            </w:r>
          </w:p>
        </w:tc>
      </w:tr>
      <w:tr w:rsidR="008154B9" w:rsidRPr="007B1E7D" w14:paraId="03ADD29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C30D5" w14:textId="7FDB10FA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A0BC8" w14:textId="12274CCC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2DE89" w14:textId="08B9D8E6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EFF04F" w14:textId="55B62220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2.27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E2C591" w14:textId="339E41AF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C20E5C" w14:textId="1EF49FFD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0.158</w:t>
            </w:r>
          </w:p>
        </w:tc>
      </w:tr>
      <w:tr w:rsidR="008154B9" w:rsidRPr="007B1E7D" w14:paraId="3A8E5CE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74A54D" w14:textId="16B73D5C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4887" w14:textId="0EB9A3BA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91671" w14:textId="02CADDFB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EEDE1E" w14:textId="08BC2214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3.28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ECC0268" w14:textId="6538EE40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8543FF" w14:textId="5E5721A2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1.243</w:t>
            </w:r>
          </w:p>
        </w:tc>
      </w:tr>
      <w:tr w:rsidR="008154B9" w:rsidRPr="007B1E7D" w14:paraId="6BB5AA6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8F373B" w14:textId="4D4056F2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8B14" w14:textId="385453A9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26465" w14:textId="161A5AC1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E25746" w14:textId="00CAAE39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2.3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3AF784" w14:textId="2EF68576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63649B0" w14:textId="1606DF42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0.199</w:t>
            </w:r>
          </w:p>
        </w:tc>
      </w:tr>
      <w:tr w:rsidR="008154B9" w:rsidRPr="007B1E7D" w14:paraId="04EACC5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99B206" w14:textId="49E068C9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8C30" w14:textId="4120BD69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1D897" w14:textId="200F4F8C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49EF9D1" w14:textId="17EE00F1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1.5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1E27C0D" w14:textId="737C3F88" w:rsidR="008154B9" w:rsidRPr="006075A4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8BDD03E" w14:textId="51A13318" w:rsidR="008154B9" w:rsidRPr="006075A4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9.441</w:t>
            </w:r>
          </w:p>
        </w:tc>
      </w:tr>
      <w:tr w:rsidR="006075A4" w:rsidRPr="007B1E7D" w14:paraId="66F7968C" w14:textId="77777777" w:rsidTr="00DF69D4">
        <w:trPr>
          <w:trHeight w:val="4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8684EBB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4A11A92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3854D8C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0BFCCD1A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C551EBB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6888E64A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8154B9" w:rsidRPr="007B1E7D" w14:paraId="70D9F77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7E105" w14:textId="57872A61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052C2" w14:textId="7771A97F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3C36E" w14:textId="5E805A4E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ABD1C77" w14:textId="75CF17ED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6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F9E256" w14:textId="3C1AFC56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6CE6AA" w14:textId="687C87BC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577</w:t>
            </w:r>
          </w:p>
        </w:tc>
      </w:tr>
      <w:tr w:rsidR="008154B9" w:rsidRPr="007B1E7D" w14:paraId="2F487A1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3C80AF" w14:textId="61423434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19DD4" w14:textId="43D987AE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0A935" w14:textId="0B37016B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B580BE6" w14:textId="4789C11F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69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CD78DA" w14:textId="6683E7C5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A23E9B" w14:textId="00A150D0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648</w:t>
            </w:r>
          </w:p>
        </w:tc>
      </w:tr>
      <w:tr w:rsidR="008154B9" w:rsidRPr="007B1E7D" w14:paraId="37E78E4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1716F" w14:textId="62AB356F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994DA" w14:textId="5D2DD058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04DC2" w14:textId="419EA4D3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273C7CB" w14:textId="43742872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8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C4990D" w14:textId="74967C84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7306D8E" w14:textId="7C252B47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757</w:t>
            </w:r>
          </w:p>
        </w:tc>
      </w:tr>
      <w:tr w:rsidR="008154B9" w:rsidRPr="007B1E7D" w14:paraId="5F21B0F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EC1F82" w14:textId="5A6DD4EF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7342E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1ADF1" w14:textId="428EC8E3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AF029" w14:textId="7ABD942A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DC273E" w14:textId="71793E85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4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5DA40E6" w14:textId="34719A83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F8AD6C" w14:textId="39B10AE7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435</w:t>
            </w:r>
          </w:p>
        </w:tc>
      </w:tr>
      <w:tr w:rsidR="008154B9" w:rsidRPr="007B1E7D" w14:paraId="69669E5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E00C2F" w14:textId="0F5A6389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4568" w14:textId="19A93D1D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39AEB" w14:textId="0C9A39CF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4B1831" w14:textId="7AC5F80E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72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BEBDC28" w14:textId="40E06C14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69A187" w14:textId="7D9AA2BF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606</w:t>
            </w:r>
          </w:p>
        </w:tc>
      </w:tr>
      <w:tr w:rsidR="008154B9" w:rsidRPr="007B1E7D" w14:paraId="042D7BF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CF6E12" w14:textId="07A3A2C4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8647" w14:textId="2BA7F6CC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20E2F" w14:textId="65B3AF6C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570A59" w14:textId="4A334662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13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34DA0A" w14:textId="5FE06D2E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69D8614" w14:textId="2D020D6F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013</w:t>
            </w:r>
          </w:p>
        </w:tc>
      </w:tr>
    </w:tbl>
    <w:p w14:paraId="7A944BFF" w14:textId="7C8DAB57" w:rsidR="003C3E9C" w:rsidRDefault="003C3E9C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32536" w14:textId="47E76527" w:rsidR="00670A6E" w:rsidRDefault="00670A6E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206F86" w14:textId="77777777" w:rsidR="00670A6E" w:rsidRDefault="00670A6E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04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8154B9" w:rsidRPr="007B1E7D" w14:paraId="2F1E847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3F227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D82AF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B361D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7B567" w14:textId="24224CFC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146.46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B76F31B" w14:textId="5F5B9BBF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0D591F9D" w14:textId="48D3CF95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418</w:t>
            </w:r>
          </w:p>
        </w:tc>
      </w:tr>
      <w:tr w:rsidR="008154B9" w:rsidRPr="007B1E7D" w14:paraId="216097E0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CD303C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04790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862A04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06B8F6" w14:textId="31403F51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79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F2A995" w14:textId="3FF8D88E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B60887A" w14:textId="2038D846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749</w:t>
            </w:r>
          </w:p>
        </w:tc>
      </w:tr>
      <w:tr w:rsidR="008154B9" w:rsidRPr="007B1E7D" w14:paraId="2F32C6B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AF20E7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DFE0F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84B83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6558DB3" w14:textId="4FEC9CEB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37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29CCD7" w14:textId="72C149C0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DA43284" w14:textId="6FADCB1C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253</w:t>
            </w:r>
          </w:p>
        </w:tc>
      </w:tr>
      <w:tr w:rsidR="008154B9" w:rsidRPr="007B1E7D" w14:paraId="5E549B4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FD8536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7342E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4DB3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D80C8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CF22756" w14:textId="6FB551A8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9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DBEE4D" w14:textId="20E0632C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51D492" w14:textId="0026E6D7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9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8154B9" w:rsidRPr="007B1E7D" w14:paraId="4B29472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62CD7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31CDB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F6D500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95639DE" w14:textId="6F728890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2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BF6BD75" w14:textId="3B935859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CF1A1A" w14:textId="0AE0CE5F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121</w:t>
            </w:r>
          </w:p>
        </w:tc>
      </w:tr>
      <w:tr w:rsidR="008154B9" w:rsidRPr="007B1E7D" w14:paraId="2DE7FCF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9BE96F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6EC44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2B53C" w14:textId="77777777" w:rsidR="008154B9" w:rsidRPr="007342E8" w:rsidRDefault="008154B9" w:rsidP="008154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4DF920B" w14:textId="271BD772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00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4FF28244" w14:textId="121E3041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257C557A" w14:textId="1AE4783C" w:rsidR="008154B9" w:rsidRPr="007342E8" w:rsidRDefault="008154B9" w:rsidP="008154B9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888</w:t>
            </w:r>
          </w:p>
        </w:tc>
      </w:tr>
      <w:tr w:rsidR="007342E8" w:rsidRPr="007B1E7D" w14:paraId="065D0628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7DF784D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316F825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33A5292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7E8E8C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52F4CB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129F5A6F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C1D06" w:rsidRPr="007B1E7D" w14:paraId="5D2137E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C1D7F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7EC3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EA624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6B8A5F1" w14:textId="4A7D5C65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62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C2F9D9" w14:textId="4B37C21E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6F7D7DE" w14:textId="7BFFFD63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578</w:t>
            </w:r>
          </w:p>
        </w:tc>
      </w:tr>
      <w:tr w:rsidR="004C1D06" w:rsidRPr="007B1E7D" w14:paraId="599E484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6AE4C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84950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816EC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83DE00" w14:textId="323F0BD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45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AE87CB1" w14:textId="737216B8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047236" w14:textId="450546D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413</w:t>
            </w:r>
          </w:p>
        </w:tc>
      </w:tr>
      <w:tr w:rsidR="004C1D06" w:rsidRPr="007B1E7D" w14:paraId="79F9F3B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478A4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0D8BA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738FA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B1ADC2" w14:textId="0E03F87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3.9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863A446" w14:textId="6784EC3F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1A1DF22" w14:textId="420FDA20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1.861</w:t>
            </w:r>
          </w:p>
        </w:tc>
      </w:tr>
      <w:tr w:rsidR="004C1D06" w:rsidRPr="007B1E7D" w14:paraId="29CCCCE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06AD10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9F7A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FC93F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A83340" w14:textId="4855774C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66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0C31563" w14:textId="39F8198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18499C" w14:textId="57854080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624</w:t>
            </w:r>
          </w:p>
        </w:tc>
      </w:tr>
      <w:tr w:rsidR="004C1D06" w:rsidRPr="007B1E7D" w14:paraId="2F4B396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DE5F1D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3AC28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06574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DE0F4B3" w14:textId="0FDFF6DE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04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183D88" w14:textId="252DB0C4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EFD87B1" w14:textId="78A1E890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1.924</w:t>
            </w:r>
          </w:p>
        </w:tc>
      </w:tr>
      <w:tr w:rsidR="004C1D06" w:rsidRPr="007B1E7D" w14:paraId="2D2865C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E56B9F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E98BD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66CB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A5685F2" w14:textId="6F51CE3C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3.715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45D7559" w14:textId="2FD046A2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06BA868" w14:textId="014E5CD9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1.596</w:t>
            </w:r>
          </w:p>
        </w:tc>
      </w:tr>
      <w:tr w:rsidR="007342E8" w:rsidRPr="007B1E7D" w14:paraId="16A035B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1D5BF38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01569BD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0863973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856CDAF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51D8479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86FDDE4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4C1D06" w:rsidRPr="007B1E7D" w14:paraId="003C93E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38942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6A1F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9170D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2464E39" w14:textId="661B5E79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3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33CE54" w14:textId="3139429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7F3C63" w14:textId="034F0359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286</w:t>
            </w:r>
          </w:p>
        </w:tc>
      </w:tr>
      <w:tr w:rsidR="004C1D06" w:rsidRPr="007B1E7D" w14:paraId="3EBA594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3F5D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086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B864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BC0FDD" w14:textId="7EC6D962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20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B96DAC" w14:textId="5016224F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B137E7" w14:textId="43042924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1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C1D06" w:rsidRPr="007B1E7D" w14:paraId="4AD98B4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FFFA1F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B3E5F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48474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5A039E" w14:textId="6326739D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57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49CE6A" w14:textId="668E901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880A8D4" w14:textId="3815FFB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459</w:t>
            </w:r>
          </w:p>
        </w:tc>
      </w:tr>
      <w:tr w:rsidR="004C1D06" w:rsidRPr="007B1E7D" w14:paraId="423FDEB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120D3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50610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64B42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D20CB4" w14:textId="123B30E1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63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3E142E" w14:textId="340CC403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8990ACB" w14:textId="6E380571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594</w:t>
            </w:r>
          </w:p>
        </w:tc>
      </w:tr>
      <w:tr w:rsidR="004C1D06" w:rsidRPr="007B1E7D" w14:paraId="27B22BA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51066D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0508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EF99A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C4A749E" w14:textId="058521B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6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68ABFD" w14:textId="3EF491D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9AD38A" w14:textId="54B0B809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534</w:t>
            </w:r>
          </w:p>
        </w:tc>
      </w:tr>
      <w:tr w:rsidR="004C1D06" w:rsidRPr="007B1E7D" w14:paraId="53ECFA0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25DD1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61031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7E59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B0B29F" w14:textId="4CF619B8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4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AC14E89" w14:textId="3C8FF3A1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4EEB045" w14:textId="6B2F3B54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3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7342E8" w:rsidRPr="007B1E7D" w14:paraId="58C6C537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5405913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0A5FDC6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B0586E6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6E14E398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326C2758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A2E2ECF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C1D06" w:rsidRPr="007B1E7D" w14:paraId="07C1531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8BF4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AB2B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63AF5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409488" w14:textId="33C82DDF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22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8F02D8" w14:textId="5C5912CC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C6CDF5A" w14:textId="22454C95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178</w:t>
            </w:r>
          </w:p>
        </w:tc>
      </w:tr>
      <w:tr w:rsidR="004C1D06" w:rsidRPr="007B1E7D" w14:paraId="25A9B54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9D7991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D6BD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F11D7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CC2CD0" w14:textId="74180D2E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9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ADFFAE2" w14:textId="7CB7DA0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DA88957" w14:textId="73B16278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884</w:t>
            </w:r>
          </w:p>
        </w:tc>
      </w:tr>
      <w:tr w:rsidR="004C1D06" w:rsidRPr="007B1E7D" w14:paraId="6C5A8F0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B78F8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B3B0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62881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4C8DDF" w14:textId="757745A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24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EEB4F8C" w14:textId="5806F903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4578372" w14:textId="72569C3C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124</w:t>
            </w:r>
          </w:p>
        </w:tc>
      </w:tr>
      <w:tr w:rsidR="004C1D06" w:rsidRPr="007B1E7D" w14:paraId="4CDB8AA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2D8E27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5832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B2A76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8A8E8D3" w14:textId="4E6C7075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6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F8DF71" w14:textId="29A04A5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0A09E09" w14:textId="11B4795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654</w:t>
            </w:r>
          </w:p>
        </w:tc>
      </w:tr>
      <w:tr w:rsidR="004C1D06" w:rsidRPr="007B1E7D" w14:paraId="7FDD1DD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62E8CF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A1341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19E73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F862BF" w14:textId="401B2D8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19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F0D901" w14:textId="671697D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9C1EE3A" w14:textId="09864625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076</w:t>
            </w:r>
          </w:p>
        </w:tc>
      </w:tr>
      <w:tr w:rsidR="004C1D06" w:rsidRPr="007B1E7D" w14:paraId="7D7BE3E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E4A65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8F29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0366C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744885A" w14:textId="7B33CFA5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40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2FCA98" w14:textId="7CB883A2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37C2A9E" w14:textId="64B09A4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289</w:t>
            </w:r>
          </w:p>
        </w:tc>
      </w:tr>
      <w:tr w:rsidR="007342E8" w:rsidRPr="007B1E7D" w14:paraId="67919E93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4E34CDF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F08B7C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C7FA3BD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07B95E1C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6D5C007B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D8B643E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C1D06" w:rsidRPr="007B1E7D" w14:paraId="54D2FEF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D5793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58B00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26EB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F5E5C03" w14:textId="7EA0DCA5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2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FCD0C2" w14:textId="64F6215C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AE16B02" w14:textId="029E7B80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296</w:t>
            </w:r>
          </w:p>
        </w:tc>
      </w:tr>
      <w:tr w:rsidR="004C1D06" w:rsidRPr="007B1E7D" w14:paraId="2213F01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8C68BB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9258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D0D97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32F289C" w14:textId="02E0F5B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23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335987B" w14:textId="20590AF6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A2755D1" w14:textId="6FD8FE2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268</w:t>
            </w:r>
          </w:p>
        </w:tc>
      </w:tr>
      <w:tr w:rsidR="004C1D06" w:rsidRPr="007B1E7D" w14:paraId="38E3625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ED9E67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2DAA4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A9DEA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3B92020" w14:textId="526C3D11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6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127139" w14:textId="5D2D0E5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8E6C73" w14:textId="33C05F6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559</w:t>
            </w:r>
          </w:p>
        </w:tc>
      </w:tr>
      <w:tr w:rsidR="004C1D06" w:rsidRPr="007B1E7D" w14:paraId="2096C38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3FEF62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454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1F4A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734BE62" w14:textId="441E2E4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0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D788327" w14:textId="1CB18D5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4C48F0" w14:textId="2D6CFBA1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056</w:t>
            </w:r>
          </w:p>
        </w:tc>
      </w:tr>
      <w:tr w:rsidR="004C1D06" w:rsidRPr="007B1E7D" w14:paraId="3895B55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7EF8E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DFF71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D5842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FFBD63" w14:textId="59A6CBA2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5.4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113788" w14:textId="7B3D6CAC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8C61EE" w14:textId="66E50AB8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3.451</w:t>
            </w:r>
          </w:p>
        </w:tc>
      </w:tr>
      <w:tr w:rsidR="004C1D06" w:rsidRPr="007B1E7D" w14:paraId="469977C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98D56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FFCD4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309A9" w14:textId="77777777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F67E85" w14:textId="568FE222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4.42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60A442" w14:textId="6C9EDFB5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B8A6034" w14:textId="742F7F27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2.3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FB6AA4D" w14:textId="77777777" w:rsidR="006075A4" w:rsidRPr="007B1E7D" w:rsidRDefault="006075A4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11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4C1D06" w:rsidRPr="007B1E7D" w14:paraId="259DBE1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E684F" w14:textId="58ABE6C8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lastRenderedPageBreak/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47E3D" w14:textId="55C16D02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B8DF9" w14:textId="787FC435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3282EB" w14:textId="1085398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149.494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FD54CB6" w14:textId="4034AB93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4ECA5B4" w14:textId="05D50FC9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7.523</w:t>
            </w:r>
          </w:p>
        </w:tc>
      </w:tr>
      <w:tr w:rsidR="004C1D06" w:rsidRPr="007B1E7D" w14:paraId="24EA178E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9227B6" w14:textId="544733F4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432B" w14:textId="4AA0FE84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F7820" w14:textId="1D50F6D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70439B" w14:textId="6458C04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9.58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DE854C" w14:textId="7DA1CD6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AC9558" w14:textId="4E972D2F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7.611</w:t>
            </w:r>
          </w:p>
        </w:tc>
      </w:tr>
      <w:tr w:rsidR="004C1D06" w:rsidRPr="007B1E7D" w14:paraId="5B71082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65A1C" w14:textId="37CD519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BAE7F" w14:textId="5AC02822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324589" w14:textId="18D07A1E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A254EF" w14:textId="4AAB5A7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6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A14F8E" w14:textId="6071EC23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75E8CF" w14:textId="0B62E133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639</w:t>
            </w:r>
          </w:p>
        </w:tc>
      </w:tr>
      <w:tr w:rsidR="004C1D06" w:rsidRPr="007B1E7D" w14:paraId="170FEAA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33197" w14:textId="33B0F06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22AC7" w14:textId="2603AD56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FBB41" w14:textId="761D70C4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9CF97D5" w14:textId="44664E60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9.5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00C3CF" w14:textId="6B3A9B08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464B8BD" w14:textId="235B53A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7.542</w:t>
            </w:r>
          </w:p>
        </w:tc>
      </w:tr>
      <w:tr w:rsidR="004C1D06" w:rsidRPr="007B1E7D" w14:paraId="4784016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A9C0CA" w14:textId="561B5315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E119" w14:textId="714F2B0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93C26" w14:textId="0532F361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7753CE5" w14:textId="28DD6DF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6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7ADF4C8" w14:textId="513FF384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948375" w14:textId="1B88B0EE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569</w:t>
            </w:r>
          </w:p>
        </w:tc>
      </w:tr>
      <w:tr w:rsidR="004C1D06" w:rsidRPr="007B1E7D" w14:paraId="60587D0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37E8AD" w14:textId="451CF398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5F729" w14:textId="02B9F63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7B037" w14:textId="3327A0AE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402364" w14:textId="04FA7D8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739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A9AA55E" w14:textId="6C7E4A43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79C6F2AB" w14:textId="7ED7CCE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695</w:t>
            </w:r>
          </w:p>
        </w:tc>
      </w:tr>
      <w:tr w:rsidR="008637C1" w:rsidRPr="007B1E7D" w14:paraId="1C026457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C29AD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DBBF822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F2B271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8859A1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AE3440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6BB50EB7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C1D06" w:rsidRPr="007B1E7D" w14:paraId="0155D53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D019C6" w14:textId="1F9DFF64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9954D" w14:textId="0B5B68E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172AD" w14:textId="4CD4745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795089" w14:textId="3B9818B1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8.60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134AA5" w14:textId="49C0916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238298" w14:textId="73A9DDF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6.638</w:t>
            </w:r>
          </w:p>
        </w:tc>
      </w:tr>
      <w:tr w:rsidR="004C1D06" w:rsidRPr="007B1E7D" w14:paraId="7A6ECE1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E16A35" w14:textId="7591FF1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5B2E" w14:textId="7CF4EBE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AD68B" w14:textId="5B0BCE9E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A55C61" w14:textId="7A2EB37A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0.2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2D5AC76" w14:textId="119AA703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A45FFB0" w14:textId="7B39F9DD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8.248</w:t>
            </w:r>
          </w:p>
        </w:tc>
      </w:tr>
      <w:tr w:rsidR="004C1D06" w:rsidRPr="007B1E7D" w14:paraId="7D0E740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52951" w14:textId="6386B9A9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EBDB2" w14:textId="428D7843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05B7D" w14:textId="484B8372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D728DC6" w14:textId="245B1A70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6.16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EB5A3B8" w14:textId="0E7C52CA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956ABED" w14:textId="2F1116FE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4.117</w:t>
            </w:r>
          </w:p>
        </w:tc>
      </w:tr>
      <w:tr w:rsidR="004C1D06" w:rsidRPr="007B1E7D" w14:paraId="60CB5E3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85C440" w14:textId="749CCD0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9C65" w14:textId="3E730D84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AC407" w14:textId="5EDA57C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EF2B9D" w14:textId="5D2DEF9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0.4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E691586" w14:textId="2F46B6B6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06BC0AD" w14:textId="0972BAFE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8.499</w:t>
            </w:r>
          </w:p>
        </w:tc>
      </w:tr>
      <w:tr w:rsidR="004C1D06" w:rsidRPr="007B1E7D" w14:paraId="52C29EB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AA571" w14:textId="28E1549E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9E01A" w14:textId="6777EC71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72F9F" w14:textId="7EB689FB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C6AA900" w14:textId="685A4AC9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7.33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2E22E5A" w14:textId="29846B8F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A192C3B" w14:textId="3C3CFAC8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5.292</w:t>
            </w:r>
          </w:p>
        </w:tc>
      </w:tr>
      <w:tr w:rsidR="004C1D06" w:rsidRPr="007B1E7D" w14:paraId="2E7FF31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508132" w14:textId="109491DD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9080C" w14:textId="2EAC91F2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686A2" w14:textId="2D67AF68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AD7B943" w14:textId="2B802B7B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48.53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0EB12F6" w14:textId="76DF4DBA" w:rsidR="004C1D06" w:rsidRPr="00F1696F" w:rsidRDefault="004C1D06" w:rsidP="004C1D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7543361D" w14:textId="2E32F6B6" w:rsidR="004C1D06" w:rsidRPr="00F1696F" w:rsidRDefault="004C1D06" w:rsidP="004C1D06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56.493</w:t>
            </w:r>
          </w:p>
        </w:tc>
      </w:tr>
      <w:tr w:rsidR="008637C1" w:rsidRPr="007B1E7D" w14:paraId="73CB23ED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D9CA8D1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E054B5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C292F4A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307F12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2BAC1F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1AF793E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42E8" w:rsidRPr="007B1E7D" w14:paraId="39F5762D" w14:textId="77777777" w:rsidTr="00DF69D4">
        <w:trPr>
          <w:trHeight w:val="292"/>
        </w:trPr>
        <w:tc>
          <w:tcPr>
            <w:tcW w:w="2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30728E" w14:textId="2445346F" w:rsidR="007342E8" w:rsidRPr="00F1696F" w:rsidRDefault="00AF1ACA" w:rsidP="007342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7342E8" w:rsidRPr="00F1696F">
              <w:rPr>
                <w:rFonts w:ascii="Times New Roman" w:hAnsi="Times New Roman" w:cs="Times New Roman"/>
                <w:b/>
                <w:color w:val="000000"/>
              </w:rPr>
              <w:t>COMPLEX FUNCTION TEST</w:t>
            </w:r>
          </w:p>
        </w:tc>
        <w:tc>
          <w:tcPr>
            <w:tcW w:w="23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9A3BF7A" w14:textId="4B59E237" w:rsidR="007342E8" w:rsidRPr="00F1696F" w:rsidRDefault="007342E8" w:rsidP="00863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2FB" w:rsidRPr="007B1E7D" w14:paraId="606CA82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C3616F" w14:textId="1CA76E0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DA4EF" w14:textId="5E343D8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D34D9" w14:textId="15297F7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E514260" w14:textId="7A14746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8.8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E6C12AD" w14:textId="105A526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153A5D" w14:textId="656F207E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6.855</w:t>
            </w:r>
          </w:p>
        </w:tc>
      </w:tr>
      <w:tr w:rsidR="00A402FB" w:rsidRPr="007B1E7D" w14:paraId="1C7C298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B93A5" w14:textId="03E5E21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099D" w14:textId="251EE65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9C2B8" w14:textId="2D787A7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600241" w14:textId="3F49AE4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9.95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4369BB" w14:textId="64BF876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3BF6E9" w14:textId="1308BC3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7.907</w:t>
            </w:r>
          </w:p>
        </w:tc>
      </w:tr>
      <w:tr w:rsidR="00A402FB" w:rsidRPr="007B1E7D" w14:paraId="2F2324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1F48F" w14:textId="78FC81E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0DF4" w14:textId="0A10940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43B15" w14:textId="390A7B1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01B6EC4" w14:textId="3FCF93F5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4.74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77542BF" w14:textId="5BCB454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88E88CF" w14:textId="7BBA89DB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2.629</w:t>
            </w:r>
          </w:p>
        </w:tc>
      </w:tr>
      <w:tr w:rsidR="00A402FB" w:rsidRPr="007B1E7D" w14:paraId="769BFAF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3BF7EC" w14:textId="425A510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30622" w14:textId="1DE2B48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F0151" w14:textId="1D34BA7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4527EC2" w14:textId="5C723CF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2.17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D5A0DB" w14:textId="792F218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88DD3B" w14:textId="0E7818A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128</w:t>
            </w:r>
          </w:p>
        </w:tc>
      </w:tr>
      <w:tr w:rsidR="00A402FB" w:rsidRPr="007B1E7D" w14:paraId="0241FE3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8CEA0" w14:textId="79CE0D1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BAF35" w14:textId="70D8855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7159" w14:textId="3D813D8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B24F27" w14:textId="64FA176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74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93739D" w14:textId="511C313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8C7562E" w14:textId="1F6FD66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624</w:t>
            </w:r>
          </w:p>
        </w:tc>
      </w:tr>
      <w:tr w:rsidR="00A402FB" w:rsidRPr="007B1E7D" w14:paraId="7BEAA6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6FFF0" w14:textId="0085C57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574EE" w14:textId="26F5BCE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380AA" w14:textId="3C5CACC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0BC80E" w14:textId="12AC8D6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57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06BA2C" w14:textId="452E9E1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20F1D8" w14:textId="0A8521A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457</w:t>
            </w:r>
          </w:p>
        </w:tc>
      </w:tr>
      <w:tr w:rsidR="008637C1" w:rsidRPr="007B1E7D" w14:paraId="7C52DEEB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3FD0EC8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E2CF622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DEB4A59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36900390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4DE56CE0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58EA4BD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A402FB" w:rsidRPr="007B1E7D" w14:paraId="2478B9D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ECBBE" w14:textId="595CDD0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B00EF" w14:textId="5A98886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F7A2F" w14:textId="28B57AA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FF411B" w14:textId="35C1846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7.31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E716F17" w14:textId="0E3FCF5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0BFADBC" w14:textId="6563555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5.266</w:t>
            </w:r>
          </w:p>
        </w:tc>
      </w:tr>
      <w:tr w:rsidR="00A402FB" w:rsidRPr="007B1E7D" w14:paraId="4CB7E49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7D93CA" w14:textId="103647A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B98CE" w14:textId="0D67E02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41EA4F" w14:textId="651030F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1C69983" w14:textId="1C4E191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9.18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AFC1501" w14:textId="7BEF911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BE75BE" w14:textId="548595E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7.136</w:t>
            </w:r>
          </w:p>
        </w:tc>
      </w:tr>
      <w:tr w:rsidR="00A402FB" w:rsidRPr="007B1E7D" w14:paraId="158D636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C89A1E" w14:textId="4D76EF9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D4C03" w14:textId="66D2148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9E422" w14:textId="246A3A0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E1CC69" w14:textId="2E14BAB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2.71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16BACBE" w14:textId="44D9399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ACEAB45" w14:textId="5B9F987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0.598</w:t>
            </w:r>
          </w:p>
        </w:tc>
      </w:tr>
      <w:tr w:rsidR="00A402FB" w:rsidRPr="007B1E7D" w14:paraId="1A72625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AA767" w14:textId="374F312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4FD79" w14:textId="741E88C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CE9E5" w14:textId="527216A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85AEFE" w14:textId="7B24646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2.99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A96ED9D" w14:textId="0E4E278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26615F" w14:textId="767818C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946</w:t>
            </w:r>
          </w:p>
        </w:tc>
      </w:tr>
      <w:tr w:rsidR="00A402FB" w:rsidRPr="007B1E7D" w14:paraId="084EA22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35B81" w14:textId="7F79573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A2AAC" w14:textId="6D134AA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3D4EA" w14:textId="182467C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D1BD2F9" w14:textId="0A928EAC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1.6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F797C9D" w14:textId="1EF52E7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AE6B13" w14:textId="1721A7F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9.557</w:t>
            </w:r>
          </w:p>
        </w:tc>
      </w:tr>
      <w:tr w:rsidR="00A402FB" w:rsidRPr="007B1E7D" w14:paraId="4AC4B22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AF7B5F" w14:textId="1B54990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CD71C" w14:textId="177FE25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520B8" w14:textId="201AD59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74FAA1" w14:textId="58164CB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5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BFA669" w14:textId="5AD5996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6005A0" w14:textId="3E2C012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46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7342E8" w:rsidRPr="007B1E7D" w14:paraId="211DFB7F" w14:textId="77777777" w:rsidTr="00DF69D4">
        <w:trPr>
          <w:trHeight w:val="4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799D880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138F7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740F8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28850144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118E6945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1F692E32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A402FB" w:rsidRPr="007B1E7D" w14:paraId="70E3298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1AF681" w14:textId="39AC5DF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FAA73" w14:textId="249CAAA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AD3B9" w14:textId="294BF38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C920CB" w14:textId="6051C9EE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8.3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FBFB9E" w14:textId="2AD1BF4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F09724" w14:textId="6A7FE66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6.283</w:t>
            </w:r>
          </w:p>
        </w:tc>
      </w:tr>
      <w:tr w:rsidR="00A402FB" w:rsidRPr="007B1E7D" w14:paraId="2B0390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C98532" w14:textId="03E3B6B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79153" w14:textId="51E5653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F05E8" w14:textId="6868EDE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2724635" w14:textId="63210B26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5.0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4FC508B" w14:textId="251279E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AAD6E9" w14:textId="704629E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3.043</w:t>
            </w:r>
          </w:p>
        </w:tc>
      </w:tr>
      <w:tr w:rsidR="00A402FB" w:rsidRPr="007B1E7D" w14:paraId="5714538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87E4A" w14:textId="0AED2FC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D1C5" w14:textId="484F764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95A31" w14:textId="2B7890F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465EBA9" w14:textId="392D066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3.6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50E6E69" w14:textId="4DE2131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5AE9EF1" w14:textId="7DFC54C6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1.535</w:t>
            </w:r>
          </w:p>
        </w:tc>
      </w:tr>
      <w:tr w:rsidR="00A402FB" w:rsidRPr="007B1E7D" w14:paraId="2A5602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F02A1F" w14:textId="5E029ED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DE66" w14:textId="2593CC1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CC18E" w14:textId="3208394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DA1789" w14:textId="2D5C7B35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4.1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C5D064" w14:textId="2F45F23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D85C33" w14:textId="11A46BCE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097</w:t>
            </w:r>
          </w:p>
        </w:tc>
      </w:tr>
      <w:tr w:rsidR="00A402FB" w:rsidRPr="007B1E7D" w14:paraId="3C32153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AE4790" w14:textId="6405382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4FDB" w14:textId="374748C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9057CD" w14:textId="44BF6DE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854C1B" w14:textId="0487720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2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C592BA" w14:textId="25EC513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D9AF190" w14:textId="66C5864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6.108</w:t>
            </w:r>
          </w:p>
        </w:tc>
      </w:tr>
      <w:tr w:rsidR="00A402FB" w:rsidRPr="007B1E7D" w14:paraId="0AFD974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19CA7C" w14:textId="6391890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9B2FE" w14:textId="61423DF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479BC" w14:textId="4550DD1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4F1BBB" w14:textId="39362C0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91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BE7A748" w14:textId="4FC25DB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094088" w14:textId="7FF908FE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6.791</w:t>
            </w:r>
          </w:p>
        </w:tc>
      </w:tr>
    </w:tbl>
    <w:p w14:paraId="1E46CD27" w14:textId="3DA10144" w:rsidR="00CA1B8D" w:rsidRDefault="00CA1B8D" w:rsidP="00CA1B8D">
      <w:pPr>
        <w:rPr>
          <w:rFonts w:ascii="Times New Roman" w:hAnsi="Times New Roman" w:cs="Times New Roman"/>
          <w:sz w:val="24"/>
          <w:szCs w:val="24"/>
        </w:rPr>
      </w:pPr>
    </w:p>
    <w:p w14:paraId="64BA6751" w14:textId="5E631FCD" w:rsidR="007342E8" w:rsidRDefault="007342E8" w:rsidP="00CA1B8D">
      <w:pPr>
        <w:rPr>
          <w:rFonts w:ascii="Times New Roman" w:hAnsi="Times New Roman" w:cs="Times New Roman"/>
          <w:sz w:val="24"/>
          <w:szCs w:val="24"/>
        </w:rPr>
      </w:pPr>
    </w:p>
    <w:p w14:paraId="1BC7D730" w14:textId="77777777" w:rsidR="00670A6E" w:rsidRPr="007B1E7D" w:rsidRDefault="00670A6E" w:rsidP="00CA1B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075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A402FB" w:rsidRPr="007B1E7D" w14:paraId="52E5216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B44BFF" w14:textId="143D28C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4424B" w14:textId="0953419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FE3C2" w14:textId="5A077CF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D138E8" w14:textId="1D8BEB1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7.59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4B80F54C" w14:textId="3FB0F5E6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D4F365C" w14:textId="754BA58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5.552</w:t>
            </w:r>
          </w:p>
        </w:tc>
      </w:tr>
      <w:tr w:rsidR="00A402FB" w:rsidRPr="007B1E7D" w14:paraId="602509A0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2F3E51" w14:textId="6D3BF3E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9A45" w14:textId="3008B49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911D2" w14:textId="5903FBC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FD8D70" w14:textId="7336FD8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5.3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27EE1C" w14:textId="131472E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7E67BB7" w14:textId="48A8CC4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3.309</w:t>
            </w:r>
          </w:p>
        </w:tc>
      </w:tr>
      <w:tr w:rsidR="00A402FB" w:rsidRPr="007B1E7D" w14:paraId="4D00E3B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F1991" w14:textId="3BB452B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48C5D" w14:textId="0FD5771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9D0EE" w14:textId="0B4693F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B513220" w14:textId="728A6CF6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3.45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FCAC3F" w14:textId="175EE90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C68D6B0" w14:textId="3DEACD6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1.339</w:t>
            </w:r>
          </w:p>
        </w:tc>
      </w:tr>
      <w:tr w:rsidR="00A402FB" w:rsidRPr="007B1E7D" w14:paraId="2597A21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2C01A0" w14:textId="4B5CD13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7286C" w14:textId="42D4446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69426" w14:textId="6450766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CE3245" w14:textId="19672DC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9.52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6B7150" w14:textId="5634A04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E6C16F" w14:textId="36626C7C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7.485</w:t>
            </w:r>
          </w:p>
        </w:tc>
      </w:tr>
      <w:tr w:rsidR="00A402FB" w:rsidRPr="007B1E7D" w14:paraId="5C71190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31D99E" w14:textId="7AB12F4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6202" w14:textId="7A6EDD6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AB7DF" w14:textId="0A309DF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68CDB5A" w14:textId="11411485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7.8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C7D08D" w14:textId="51B16F74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98AEA7" w14:textId="6552CEF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5.722</w:t>
            </w:r>
          </w:p>
        </w:tc>
      </w:tr>
      <w:tr w:rsidR="00A402FB" w:rsidRPr="007B1E7D" w14:paraId="66DEF2D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DB0680" w14:textId="2363D25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5433A" w14:textId="478970E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0E31C" w14:textId="7EBC4BB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B55773F" w14:textId="24C5AEB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7.885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8CC9011" w14:textId="6C5B44AC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ABFB065" w14:textId="66E5AD1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5.766</w:t>
            </w:r>
          </w:p>
        </w:tc>
      </w:tr>
      <w:tr w:rsidR="008637C1" w:rsidRPr="007B1E7D" w14:paraId="286B9235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2166438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00F6A7A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A746B49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F44CCBB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D6ED0B0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F48D6F6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A402FB" w:rsidRPr="007B1E7D" w14:paraId="5A480F4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4B207" w14:textId="3081B40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E87EB" w14:textId="7AE43D7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0FFE4" w14:textId="2117F98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15862D" w14:textId="78C95AE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6.66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C9369A" w14:textId="3E64A55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408C03" w14:textId="41AF0B8E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4.619</w:t>
            </w:r>
          </w:p>
        </w:tc>
      </w:tr>
      <w:tr w:rsidR="00A402FB" w:rsidRPr="007B1E7D" w14:paraId="42D2611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7FF05D" w14:textId="1BD4763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4EF22" w14:textId="40C87FF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6D2E6" w14:textId="66E2DC7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795C2CE" w14:textId="095F6E2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4.36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75F3F69" w14:textId="6F574AD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C109289" w14:textId="51BF7C26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319</w:t>
            </w:r>
          </w:p>
        </w:tc>
      </w:tr>
      <w:tr w:rsidR="00A402FB" w:rsidRPr="007B1E7D" w14:paraId="01D593F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E4A374" w14:textId="1656AFE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4DAB" w14:textId="16A6C69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35943" w14:textId="171CBBD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8F42567" w14:textId="4759703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2.28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4B8D86" w14:textId="3BED0D6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28134DC" w14:textId="0EC58734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0.169</w:t>
            </w:r>
          </w:p>
        </w:tc>
      </w:tr>
      <w:tr w:rsidR="00A402FB" w:rsidRPr="007B1E7D" w14:paraId="4CF4BCB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9A65D6" w14:textId="38418DB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AD4B" w14:textId="45E7A8A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1EC09" w14:textId="633D3D4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E914A6" w14:textId="257B105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0.13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FC9F60E" w14:textId="2DF0470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F13114" w14:textId="6E44257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8.09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A402FB" w:rsidRPr="007B1E7D" w14:paraId="02E99BC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F9447F" w14:textId="660918A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B1EC" w14:textId="06047C4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79940" w14:textId="7520FBB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CF2975" w14:textId="073DCEF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7.98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76350F" w14:textId="425D505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DE6C33" w14:textId="50B4CFF4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5.866</w:t>
            </w:r>
          </w:p>
        </w:tc>
      </w:tr>
      <w:tr w:rsidR="00A402FB" w:rsidRPr="007B1E7D" w14:paraId="468626C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0AAE96" w14:textId="69AC8AD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8834A" w14:textId="1B56B2B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193B6" w14:textId="68121BA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8FC8130" w14:textId="1EFCB95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7.918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19F4E0A3" w14:textId="1C92402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625A8AA7" w14:textId="608DDA0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5.8</w:t>
            </w:r>
            <w:r w:rsidR="007F6461">
              <w:rPr>
                <w:rFonts w:ascii="Times New Roman" w:hAnsi="Times New Roman" w:cs="Times New Roman"/>
              </w:rPr>
              <w:t>00</w:t>
            </w:r>
          </w:p>
        </w:tc>
      </w:tr>
      <w:tr w:rsidR="008637C1" w:rsidRPr="007B1E7D" w14:paraId="7A576ED9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38A484F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04B207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2E7A47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815D76C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8F63E13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9B831B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A402FB" w:rsidRPr="007B1E7D" w14:paraId="0D1EA5D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47E56" w14:textId="2C115C0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F5453" w14:textId="310466B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2DF01" w14:textId="10E4483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E71DD96" w14:textId="3D8F7353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7.4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14EB47D" w14:textId="3B4B59C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36ECF97" w14:textId="2DE0BB33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5.43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A402FB" w:rsidRPr="007B1E7D" w14:paraId="0CA81D3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CC9060" w14:textId="6FB9056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B554" w14:textId="28101DA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81423" w14:textId="0D4F3B9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29342B" w14:textId="0329B8F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8.6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C32AF6" w14:textId="7A3BFEE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3541B4C" w14:textId="3DACEBD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6.61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A402FB" w:rsidRPr="007B1E7D" w14:paraId="11CDBE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764C7B" w14:textId="44C2B67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0E1AD" w14:textId="7CDFF00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E7F44" w14:textId="3607A70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F25303D" w14:textId="568E103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3.3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0B87A84" w14:textId="616B067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040D239" w14:textId="76A5FDC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1.182</w:t>
            </w:r>
          </w:p>
        </w:tc>
      </w:tr>
      <w:tr w:rsidR="00A402FB" w:rsidRPr="007B1E7D" w14:paraId="56457B3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0C92B6" w14:textId="34DA2C9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507F1" w14:textId="30ED1E2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E6863" w14:textId="13A9B53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2794E1" w14:textId="4B756EC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0.7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873968" w14:textId="5394D7B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CB21110" w14:textId="7FF89965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8.755</w:t>
            </w:r>
          </w:p>
        </w:tc>
      </w:tr>
      <w:tr w:rsidR="00A402FB" w:rsidRPr="007B1E7D" w14:paraId="499F6B5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93BB53" w14:textId="2336642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45A8" w14:textId="78ABDCD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B0418" w14:textId="74440D4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48B9D4" w14:textId="4A792AD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26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0DBAD4" w14:textId="1BB9B08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C5356E" w14:textId="374064F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143</w:t>
            </w:r>
          </w:p>
        </w:tc>
      </w:tr>
      <w:tr w:rsidR="00A402FB" w:rsidRPr="007B1E7D" w14:paraId="4F8D07D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5D328" w14:textId="0B58BFA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26440" w14:textId="66BE13F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2C9FFF" w14:textId="25107C1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502F50B" w14:textId="3CF27CD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0.23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7F870E" w14:textId="77ECCAA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6CF8AE" w14:textId="643E784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8.111</w:t>
            </w:r>
          </w:p>
        </w:tc>
      </w:tr>
      <w:tr w:rsidR="008637C1" w:rsidRPr="007B1E7D" w14:paraId="0FD520B4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F269FF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7D47DFC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DF1F48E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663FB46A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34F935A1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78B2346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A402FB" w:rsidRPr="007B1E7D" w14:paraId="3177084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D032B" w14:textId="5B7F5E9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84B4" w14:textId="405B983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2BF6F" w14:textId="14EAA6D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97018E" w14:textId="3CC0C1B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1.1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2384B9" w14:textId="0207B04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5A76267" w14:textId="11521A7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9.153</w:t>
            </w:r>
          </w:p>
        </w:tc>
      </w:tr>
      <w:tr w:rsidR="00A402FB" w:rsidRPr="007B1E7D" w14:paraId="2A102F5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C22C85" w14:textId="1204DE1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2F263" w14:textId="5FC7B86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99468" w14:textId="0BF9D77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E0F4ED3" w14:textId="2C0934C4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1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C4F9D7C" w14:textId="649C2D2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599E07" w14:textId="1B8B5EC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0.209</w:t>
            </w:r>
          </w:p>
        </w:tc>
      </w:tr>
      <w:tr w:rsidR="00A402FB" w:rsidRPr="007B1E7D" w14:paraId="05EC73B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3960D" w14:textId="034E592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470B" w14:textId="6FBDC84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22E10" w14:textId="5EB88F8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4DF713" w14:textId="1E25A4C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6.8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D0C76E2" w14:textId="21E71C93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3993EB" w14:textId="453AA15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4.784</w:t>
            </w:r>
          </w:p>
        </w:tc>
      </w:tr>
      <w:tr w:rsidR="00A402FB" w:rsidRPr="007B1E7D" w14:paraId="59A7C10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27D384" w14:textId="443B9C4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554E" w14:textId="3DE8640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76FF9" w14:textId="17525EE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EF66BE" w14:textId="1FDA7AC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4.8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B456535" w14:textId="7CFEEDF0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488874" w14:textId="691E8733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918</w:t>
            </w:r>
          </w:p>
        </w:tc>
      </w:tr>
      <w:tr w:rsidR="00A402FB" w:rsidRPr="007B1E7D" w14:paraId="0B9CEF0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A81636" w14:textId="092D1B6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148C" w14:textId="2281412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60D29" w14:textId="53ADE70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73B09E" w14:textId="49C976F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4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E4B6542" w14:textId="17654CB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D784FDE" w14:textId="3E33543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0.402</w:t>
            </w:r>
          </w:p>
        </w:tc>
      </w:tr>
      <w:tr w:rsidR="00A402FB" w:rsidRPr="007B1E7D" w14:paraId="6A622D4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02A685" w14:textId="45A6951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B0AFF" w14:textId="22B2BAE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1987B" w14:textId="3DB8C2B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6350DE" w14:textId="7D119C1E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50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22389A" w14:textId="207633E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9E251A0" w14:textId="6C74B68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0.462</w:t>
            </w:r>
          </w:p>
        </w:tc>
      </w:tr>
      <w:tr w:rsidR="008637C1" w:rsidRPr="007B1E7D" w14:paraId="3FE97D5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373F3D6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25E3CB3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44B5E58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2A6F1C1A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0395EBE3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9872029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A402FB" w:rsidRPr="007B1E7D" w14:paraId="3536225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48498F" w14:textId="58FB661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F673" w14:textId="3F892A6C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D6B3A" w14:textId="0C2D3A7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D7548F" w14:textId="47ACF945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0.35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D3A62D" w14:textId="2A4226C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E9AD6FB" w14:textId="6F91CE8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8.38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A402FB" w:rsidRPr="007B1E7D" w14:paraId="5051D2D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6D9557" w14:textId="3EE87A4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1036" w14:textId="77A8645D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5A6C8" w14:textId="121F2AD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DC2538" w14:textId="6E36D38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1.8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88C91AA" w14:textId="010C1E5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3BCE2B4" w14:textId="4B4388D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9.918</w:t>
            </w:r>
          </w:p>
        </w:tc>
      </w:tr>
      <w:tr w:rsidR="00A402FB" w:rsidRPr="007B1E7D" w14:paraId="0439E9A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C80D2" w14:textId="06873F7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6FEB6" w14:textId="0D9AB909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660DD" w14:textId="03B94AF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BFEC278" w14:textId="14DA9DBB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5.6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7775AAC" w14:textId="6C4B0F0E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8DE5398" w14:textId="4F51845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3.571</w:t>
            </w:r>
          </w:p>
        </w:tc>
      </w:tr>
      <w:tr w:rsidR="00A402FB" w:rsidRPr="007B1E7D" w14:paraId="79F7A54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2E7ED" w14:textId="62AE4F0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87A51" w14:textId="541A3C52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093BC9" w14:textId="0D88F6E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475701" w14:textId="6A67D357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6.23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E171B0" w14:textId="6D268AB1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BD37335" w14:textId="720B9F7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4.266</w:t>
            </w:r>
          </w:p>
        </w:tc>
      </w:tr>
      <w:tr w:rsidR="00A402FB" w:rsidRPr="007B1E7D" w14:paraId="0FCB8AE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3ABC6B" w14:textId="251B52E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B371A" w14:textId="244962FB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DBF4D" w14:textId="2E670DF4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80EB87" w14:textId="554D238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4.3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D86BF1" w14:textId="448A2DC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5B1C47C" w14:textId="39DE6C56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2.324</w:t>
            </w:r>
          </w:p>
        </w:tc>
      </w:tr>
      <w:tr w:rsidR="00A402FB" w:rsidRPr="007B1E7D" w14:paraId="2E1D6CA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16475D" w14:textId="1E502078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CA5EE" w14:textId="02FA6866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691EC" w14:textId="5B83CB7F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488EB3D" w14:textId="0009FE78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2.3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B58190" w14:textId="6AA506B5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385B90" w14:textId="217A656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0.35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</w:tbl>
    <w:p w14:paraId="1A354E3E" w14:textId="16D9B37B" w:rsidR="008637C1" w:rsidRPr="007B1E7D" w:rsidRDefault="008637C1" w:rsidP="008637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CF77E" w14:textId="5C970C80" w:rsidR="004B78E5" w:rsidRDefault="004B78E5" w:rsidP="008637C1">
      <w:pPr>
        <w:rPr>
          <w:rFonts w:ascii="Times New Roman" w:hAnsi="Times New Roman" w:cs="Times New Roman"/>
          <w:noProof/>
          <w:sz w:val="24"/>
          <w:szCs w:val="24"/>
        </w:rPr>
      </w:pPr>
    </w:p>
    <w:p w14:paraId="5C3FF49F" w14:textId="77777777" w:rsidR="00670A6E" w:rsidRPr="007B1E7D" w:rsidRDefault="00670A6E" w:rsidP="00670A6E">
      <w:pPr>
        <w:rPr>
          <w:rFonts w:ascii="Times New Roman" w:hAnsi="Times New Roman" w:cs="Times New Roman"/>
          <w:sz w:val="24"/>
          <w:szCs w:val="24"/>
        </w:rPr>
      </w:pPr>
      <w:r w:rsidRPr="007B1E7D">
        <w:rPr>
          <w:rFonts w:ascii="Times New Roman" w:hAnsi="Times New Roman" w:cs="Times New Roman"/>
          <w:noProof/>
          <w:sz w:val="24"/>
          <w:szCs w:val="24"/>
        </w:rPr>
        <w:lastRenderedPageBreak/>
        <w:t>AIC = akaike info criterion; BMI = body mass index; BW = body weight; Ht = height; MPC = mallows’ prediction criterion; SBC = schwarz bayesian criterion; sq = square</w:t>
      </w:r>
    </w:p>
    <w:p w14:paraId="454337A1" w14:textId="3C95DCAF" w:rsidR="004B78E5" w:rsidRDefault="004B78E5" w:rsidP="008637C1">
      <w:pPr>
        <w:rPr>
          <w:rFonts w:ascii="Times New Roman" w:hAnsi="Times New Roman" w:cs="Times New Roman"/>
          <w:noProof/>
          <w:sz w:val="24"/>
          <w:szCs w:val="24"/>
        </w:rPr>
      </w:pPr>
      <w:bookmarkStart w:id="1" w:name="_GoBack"/>
      <w:bookmarkEnd w:id="1"/>
    </w:p>
    <w:tbl>
      <w:tblPr>
        <w:tblStyle w:val="TableGrid"/>
        <w:tblpPr w:leftFromText="180" w:rightFromText="180" w:vertAnchor="page" w:horzAnchor="margin" w:tblpY="708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A402FB" w:rsidRPr="007B1E7D" w14:paraId="5EB4B97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A9EC1F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4206D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CD429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93E537" w14:textId="2A73DF1A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16FE">
              <w:rPr>
                <w:rFonts w:ascii="Times New Roman" w:hAnsi="Times New Roman" w:cs="Times New Roman"/>
              </w:rPr>
              <w:t>178.51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7ACD2AEB" w14:textId="28F437F1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BF48590" w14:textId="3BB6515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6.547</w:t>
            </w:r>
          </w:p>
        </w:tc>
      </w:tr>
      <w:tr w:rsidR="00A402FB" w:rsidRPr="007B1E7D" w14:paraId="6F998E72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3B96AB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FFDCE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89FF4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6D1E7E" w14:textId="41E8AFD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7.3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C37B339" w14:textId="1A9491EC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FE35751" w14:textId="23721D33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5.37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A402FB" w:rsidRPr="007B1E7D" w14:paraId="56FABCA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FAAB50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B1EA9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42A51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D780EA4" w14:textId="484D8253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72.20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1D65950" w14:textId="2EF9855D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72D113A" w14:textId="3DCB2C19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0.161</w:t>
            </w:r>
          </w:p>
        </w:tc>
      </w:tr>
      <w:tr w:rsidR="00A402FB" w:rsidRPr="007B1E7D" w14:paraId="19A0989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34F2B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106EE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397ED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E38332A" w14:textId="51E39904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86.61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0FCAD0" w14:textId="78668A9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1E497CE" w14:textId="1F93EA23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194.639</w:t>
            </w:r>
          </w:p>
        </w:tc>
      </w:tr>
      <w:tr w:rsidR="00A402FB" w:rsidRPr="007B1E7D" w14:paraId="5C184CF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0BDCFC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9857C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F2F35C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16F0070" w14:textId="3246CC7F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0.9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70B7CE" w14:textId="210C2C44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14841FC" w14:textId="6BD6F2D5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8.95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  <w:tr w:rsidR="00A402FB" w:rsidRPr="007B1E7D" w14:paraId="25A1097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4D9991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9107D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CA69D3" w14:textId="77777777" w:rsidR="00A402FB" w:rsidRPr="00F1696F" w:rsidRDefault="00A402FB" w:rsidP="00A402F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4A7209" w14:textId="55BC73B0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1.58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60058774" w14:textId="098FA60A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F2A5238" w14:textId="302ED642" w:rsidR="00A402FB" w:rsidRPr="00F1696F" w:rsidRDefault="00A402FB" w:rsidP="00A402FB">
            <w:pPr>
              <w:jc w:val="center"/>
              <w:rPr>
                <w:rFonts w:ascii="Times New Roman" w:hAnsi="Times New Roman" w:cs="Times New Roman"/>
              </w:rPr>
            </w:pPr>
            <w:r w:rsidRPr="002816FE">
              <w:rPr>
                <w:rFonts w:ascii="Times New Roman" w:hAnsi="Times New Roman" w:cs="Times New Roman"/>
              </w:rPr>
              <w:t>209.54</w:t>
            </w:r>
            <w:r w:rsidR="007F6461">
              <w:rPr>
                <w:rFonts w:ascii="Times New Roman" w:hAnsi="Times New Roman" w:cs="Times New Roman"/>
              </w:rPr>
              <w:t>0</w:t>
            </w:r>
          </w:p>
        </w:tc>
      </w:tr>
    </w:tbl>
    <w:p w14:paraId="1D0ED975" w14:textId="573EA0EB" w:rsidR="008637C1" w:rsidRPr="007B1E7D" w:rsidRDefault="008637C1" w:rsidP="00670A6E">
      <w:pPr>
        <w:rPr>
          <w:rFonts w:ascii="Times New Roman" w:hAnsi="Times New Roman" w:cs="Times New Roman"/>
          <w:sz w:val="24"/>
          <w:szCs w:val="24"/>
        </w:rPr>
      </w:pPr>
    </w:p>
    <w:sectPr w:rsidR="008637C1" w:rsidRPr="007B1E7D" w:rsidSect="003D56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3E"/>
    <w:rsid w:val="000845A2"/>
    <w:rsid w:val="001022B6"/>
    <w:rsid w:val="001D7C03"/>
    <w:rsid w:val="001F1D8B"/>
    <w:rsid w:val="0022638E"/>
    <w:rsid w:val="00250BDB"/>
    <w:rsid w:val="00272F22"/>
    <w:rsid w:val="00280A54"/>
    <w:rsid w:val="002B0A8A"/>
    <w:rsid w:val="00321A3E"/>
    <w:rsid w:val="0034142A"/>
    <w:rsid w:val="003C3E9C"/>
    <w:rsid w:val="003D5634"/>
    <w:rsid w:val="00443423"/>
    <w:rsid w:val="00464F1B"/>
    <w:rsid w:val="004B78E5"/>
    <w:rsid w:val="004C1D06"/>
    <w:rsid w:val="004F1CAF"/>
    <w:rsid w:val="00510683"/>
    <w:rsid w:val="00533703"/>
    <w:rsid w:val="006075A4"/>
    <w:rsid w:val="00640E0F"/>
    <w:rsid w:val="00670A6E"/>
    <w:rsid w:val="006A6922"/>
    <w:rsid w:val="007342E8"/>
    <w:rsid w:val="007531C6"/>
    <w:rsid w:val="007B1E7D"/>
    <w:rsid w:val="007B2D1E"/>
    <w:rsid w:val="007F6461"/>
    <w:rsid w:val="00806223"/>
    <w:rsid w:val="008154B9"/>
    <w:rsid w:val="008637C1"/>
    <w:rsid w:val="008A423F"/>
    <w:rsid w:val="008C020D"/>
    <w:rsid w:val="008D2FC7"/>
    <w:rsid w:val="009A5A58"/>
    <w:rsid w:val="00A24949"/>
    <w:rsid w:val="00A402FB"/>
    <w:rsid w:val="00AB41E3"/>
    <w:rsid w:val="00AF1ACA"/>
    <w:rsid w:val="00B04A5B"/>
    <w:rsid w:val="00B205F3"/>
    <w:rsid w:val="00C375AF"/>
    <w:rsid w:val="00C92278"/>
    <w:rsid w:val="00CA1B8D"/>
    <w:rsid w:val="00D932E7"/>
    <w:rsid w:val="00DF69D4"/>
    <w:rsid w:val="00E127ED"/>
    <w:rsid w:val="00E81B19"/>
    <w:rsid w:val="00EC322D"/>
    <w:rsid w:val="00F1696F"/>
    <w:rsid w:val="00F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F585"/>
  <w15:chartTrackingRefBased/>
  <w15:docId w15:val="{21164311-B30F-4D4B-AD81-7901B6CF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1A3E"/>
    <w:pPr>
      <w:spacing w:after="0" w:line="240" w:lineRule="auto"/>
    </w:pPr>
  </w:style>
  <w:style w:type="table" w:styleId="TableGrid">
    <w:name w:val="Table Grid"/>
    <w:basedOn w:val="TableNormal"/>
    <w:uiPriority w:val="59"/>
    <w:rsid w:val="0032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21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8</Pages>
  <Words>3418</Words>
  <Characters>1948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2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s, Nathan</dc:creator>
  <cp:keywords/>
  <dc:description/>
  <cp:lastModifiedBy>Wages, Nathan</cp:lastModifiedBy>
  <cp:revision>37</cp:revision>
  <dcterms:created xsi:type="dcterms:W3CDTF">2020-01-20T19:23:00Z</dcterms:created>
  <dcterms:modified xsi:type="dcterms:W3CDTF">2020-01-24T15:42:00Z</dcterms:modified>
</cp:coreProperties>
</file>